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362F9B" w14:textId="17F8A71A" w:rsidR="00AA7789" w:rsidRPr="0046307D" w:rsidRDefault="005F1787" w:rsidP="002827C4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bookmarkStart w:id="0" w:name="_Ref162658175"/>
      <w:bookmarkStart w:id="1" w:name="_Hlk162658917"/>
      <w:bookmarkStart w:id="2" w:name="_Ref158222551"/>
      <w:bookmarkStart w:id="3" w:name="_Ref162905202"/>
      <w:r w:rsidRPr="00793650">
        <w:rPr>
          <w:rFonts w:ascii="Times New Roman" w:hAnsi="Times New Roman" w:cs="Times New Roman"/>
          <w:b/>
          <w:bCs/>
        </w:rPr>
        <w:t>S</w:t>
      </w:r>
      <w:r w:rsidRPr="00793650">
        <w:rPr>
          <w:rFonts w:ascii="Times New Roman" w:hAnsi="Times New Roman" w:cs="Times New Roman"/>
          <w:b/>
          <w:bCs/>
        </w:rPr>
        <w:fldChar w:fldCharType="begin"/>
      </w:r>
      <w:r w:rsidRPr="004C58E3">
        <w:rPr>
          <w:rFonts w:ascii="Times New Roman" w:hAnsi="Times New Roman" w:cs="Times New Roman"/>
          <w:b/>
          <w:bCs/>
        </w:rPr>
        <w:instrText xml:space="preserve"> SEQ S1 \* ARABIC </w:instrText>
      </w:r>
      <w:r w:rsidRPr="00793650">
        <w:rPr>
          <w:rFonts w:ascii="Times New Roman" w:hAnsi="Times New Roman" w:cs="Times New Roman"/>
          <w:b/>
          <w:bCs/>
        </w:rPr>
        <w:fldChar w:fldCharType="separate"/>
      </w:r>
      <w:r w:rsidRPr="00793650">
        <w:rPr>
          <w:rFonts w:ascii="Times New Roman" w:hAnsi="Times New Roman" w:cs="Times New Roman"/>
          <w:b/>
          <w:bCs/>
          <w:noProof/>
        </w:rPr>
        <w:t>3</w:t>
      </w:r>
      <w:r w:rsidRPr="00793650">
        <w:rPr>
          <w:rFonts w:ascii="Times New Roman" w:hAnsi="Times New Roman" w:cs="Times New Roman"/>
          <w:b/>
          <w:bCs/>
        </w:rPr>
        <w:fldChar w:fldCharType="end"/>
      </w:r>
      <w:bookmarkEnd w:id="0"/>
      <w:r w:rsidRPr="00793650">
        <w:rPr>
          <w:rFonts w:ascii="Times New Roman" w:hAnsi="Times New Roman" w:cs="Times New Roman"/>
          <w:b/>
          <w:bCs/>
        </w:rPr>
        <w:t xml:space="preserve"> Table</w:t>
      </w:r>
      <w:bookmarkEnd w:id="1"/>
      <w:r w:rsidRPr="00793650">
        <w:rPr>
          <w:rFonts w:ascii="Times New Roman" w:hAnsi="Times New Roman" w:cs="Times New Roman"/>
          <w:b/>
          <w:bCs/>
        </w:rPr>
        <w:t>.</w:t>
      </w:r>
      <w:bookmarkEnd w:id="2"/>
      <w:r w:rsidRPr="00793650">
        <w:rPr>
          <w:rFonts w:ascii="Times New Roman" w:hAnsi="Times New Roman" w:cs="Times New Roman"/>
          <w:b/>
          <w:bCs/>
        </w:rPr>
        <w:t xml:space="preserve"> The journals in which the 56 selected studies were published were identified based on their standing in Google Scholar (18 studies, </w:t>
      </w:r>
      <w:r w:rsidR="002827C4" w:rsidRPr="0046307D">
        <w:rPr>
          <w:rFonts w:ascii="Times New Roman" w:hAnsi="Times New Roman" w:cs="Times New Roman"/>
          <w:b/>
          <w:bCs/>
          <w:lang w:val="en-US"/>
        </w:rPr>
        <w:t>32%)</w:t>
      </w:r>
      <w:r w:rsidR="00324A1C" w:rsidRPr="0046307D">
        <w:rPr>
          <w:rFonts w:ascii="Times New Roman" w:hAnsi="Times New Roman" w:cs="Times New Roman"/>
          <w:b/>
          <w:bCs/>
          <w:lang w:val="en-US"/>
        </w:rPr>
        <w:t>.</w:t>
      </w:r>
      <w:bookmarkEnd w:id="3"/>
      <w:r w:rsidR="00F84256" w:rsidRPr="00F84256">
        <w:t xml:space="preserve"> </w:t>
      </w:r>
      <w:r w:rsidR="00F84256" w:rsidRPr="00F84256">
        <w:rPr>
          <w:rFonts w:ascii="Times New Roman" w:hAnsi="Times New Roman" w:cs="Times New Roman"/>
          <w:lang w:val="en-US"/>
        </w:rPr>
        <w:t>Source: edited by the authors</w:t>
      </w: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3539"/>
        <w:gridCol w:w="6379"/>
        <w:gridCol w:w="1276"/>
        <w:gridCol w:w="1275"/>
        <w:gridCol w:w="1560"/>
      </w:tblGrid>
      <w:tr w:rsidR="005F4495" w14:paraId="5F0EC353" w14:textId="77777777" w:rsidTr="005F1787">
        <w:trPr>
          <w:trHeight w:val="776"/>
        </w:trPr>
        <w:tc>
          <w:tcPr>
            <w:tcW w:w="3539" w:type="dxa"/>
          </w:tcPr>
          <w:p w14:paraId="29410165" w14:textId="76AC1396" w:rsidR="005F4495" w:rsidRPr="00865414" w:rsidRDefault="005F4495" w:rsidP="00221838">
            <w:pPr>
              <w:spacing w:line="480" w:lineRule="auto"/>
              <w:jc w:val="center"/>
              <w:rPr>
                <w:b/>
                <w:bCs/>
              </w:rPr>
            </w:pPr>
            <w:r w:rsidRPr="00266627">
              <w:rPr>
                <w:b/>
                <w:bCs/>
              </w:rPr>
              <w:t>Publisher</w:t>
            </w:r>
          </w:p>
        </w:tc>
        <w:tc>
          <w:tcPr>
            <w:tcW w:w="6379" w:type="dxa"/>
          </w:tcPr>
          <w:p w14:paraId="211955CB" w14:textId="3D9571F1" w:rsidR="005F4495" w:rsidRPr="00865414" w:rsidRDefault="005F4495" w:rsidP="00221838">
            <w:pPr>
              <w:spacing w:line="480" w:lineRule="auto"/>
              <w:jc w:val="center"/>
              <w:rPr>
                <w:b/>
                <w:bCs/>
              </w:rPr>
            </w:pPr>
            <w:r w:rsidRPr="00865414">
              <w:rPr>
                <w:b/>
                <w:bCs/>
              </w:rPr>
              <w:t>Journals</w:t>
            </w:r>
          </w:p>
        </w:tc>
        <w:tc>
          <w:tcPr>
            <w:tcW w:w="1276" w:type="dxa"/>
          </w:tcPr>
          <w:p w14:paraId="63FD1068" w14:textId="6B856E11" w:rsidR="005F4495" w:rsidRPr="00865414" w:rsidRDefault="005F4495" w:rsidP="00221838">
            <w:pPr>
              <w:spacing w:line="480" w:lineRule="auto"/>
              <w:jc w:val="center"/>
              <w:rPr>
                <w:b/>
                <w:bCs/>
              </w:rPr>
            </w:pPr>
            <w:r w:rsidRPr="00865414">
              <w:rPr>
                <w:rFonts w:hint="eastAsia"/>
                <w:b/>
                <w:bCs/>
              </w:rPr>
              <w:t>T</w:t>
            </w:r>
            <w:r w:rsidRPr="00865414">
              <w:rPr>
                <w:b/>
                <w:bCs/>
              </w:rPr>
              <w:t>ype</w:t>
            </w:r>
          </w:p>
        </w:tc>
        <w:tc>
          <w:tcPr>
            <w:tcW w:w="1275" w:type="dxa"/>
          </w:tcPr>
          <w:p w14:paraId="73942702" w14:textId="0159F819" w:rsidR="005F4495" w:rsidRPr="00AA6106" w:rsidRDefault="005F4495" w:rsidP="00221838">
            <w:pPr>
              <w:spacing w:line="480" w:lineRule="auto"/>
              <w:jc w:val="center"/>
              <w:rPr>
                <w:b/>
                <w:bCs/>
              </w:rPr>
            </w:pPr>
            <w:r w:rsidRPr="00AA6106">
              <w:rPr>
                <w:b/>
                <w:bCs/>
              </w:rPr>
              <w:t>Number of Studies</w:t>
            </w:r>
          </w:p>
        </w:tc>
        <w:tc>
          <w:tcPr>
            <w:tcW w:w="1560" w:type="dxa"/>
          </w:tcPr>
          <w:p w14:paraId="15A97097" w14:textId="3AAFB2BE" w:rsidR="005F4495" w:rsidRPr="003B0220" w:rsidRDefault="005F4495" w:rsidP="00221838">
            <w:pPr>
              <w:spacing w:line="480" w:lineRule="auto"/>
              <w:jc w:val="center"/>
              <w:rPr>
                <w:b/>
                <w:bCs/>
              </w:rPr>
            </w:pPr>
            <w:r w:rsidRPr="003B0220">
              <w:rPr>
                <w:b/>
                <w:bCs/>
              </w:rPr>
              <w:t>Web of Science (</w:t>
            </w:r>
            <w:proofErr w:type="spellStart"/>
            <w:r w:rsidRPr="003B0220">
              <w:rPr>
                <w:b/>
                <w:bCs/>
              </w:rPr>
              <w:t>WoS</w:t>
            </w:r>
            <w:proofErr w:type="spellEnd"/>
            <w:r w:rsidRPr="003B0220">
              <w:rPr>
                <w:b/>
                <w:bCs/>
              </w:rPr>
              <w:t>) included</w:t>
            </w:r>
          </w:p>
        </w:tc>
      </w:tr>
      <w:tr w:rsidR="005F4495" w14:paraId="213B2383" w14:textId="77777777" w:rsidTr="00027F8C">
        <w:tc>
          <w:tcPr>
            <w:tcW w:w="3539" w:type="dxa"/>
            <w:vMerge w:val="restart"/>
          </w:tcPr>
          <w:p w14:paraId="67D0EC8C" w14:textId="1856953F" w:rsidR="005F4495" w:rsidRPr="005F1787" w:rsidRDefault="005F4495" w:rsidP="005F1787">
            <w:pPr>
              <w:pStyle w:val="ListParagraph"/>
              <w:numPr>
                <w:ilvl w:val="0"/>
                <w:numId w:val="12"/>
              </w:numPr>
              <w:spacing w:line="480" w:lineRule="auto"/>
              <w:ind w:firstLineChars="0"/>
              <w:jc w:val="center"/>
            </w:pPr>
            <w:r w:rsidRPr="0081457F">
              <w:t xml:space="preserve">The Canadian </w:t>
            </w:r>
            <w:proofErr w:type="spellStart"/>
            <w:r w:rsidRPr="0081457F">
              <w:t>Center</w:t>
            </w:r>
            <w:proofErr w:type="spellEnd"/>
            <w:r w:rsidRPr="0081457F">
              <w:t xml:space="preserve"> of Science and Education (CCSE)</w:t>
            </w:r>
          </w:p>
          <w:p w14:paraId="7E61584B" w14:textId="77777777" w:rsidR="0081457F" w:rsidRDefault="005F4495" w:rsidP="0081457F">
            <w:pPr>
              <w:spacing w:line="480" w:lineRule="auto"/>
              <w:jc w:val="center"/>
            </w:pPr>
            <w:r>
              <w:t xml:space="preserve">(2) </w:t>
            </w:r>
            <w:r w:rsidRPr="004D1C46">
              <w:t>Stud</w:t>
            </w:r>
            <w:r>
              <w:t>ies</w:t>
            </w:r>
            <w:r w:rsidR="0081457F">
              <w:rPr>
                <w:rFonts w:hint="eastAsia"/>
              </w:rPr>
              <w:t xml:space="preserve"> </w:t>
            </w:r>
          </w:p>
          <w:p w14:paraId="05D30E91" w14:textId="4EB7DB35" w:rsidR="005F4495" w:rsidRDefault="005F4495" w:rsidP="0081457F">
            <w:pPr>
              <w:spacing w:line="480" w:lineRule="auto"/>
              <w:jc w:val="center"/>
            </w:pPr>
            <w:r w:rsidRPr="008E7C2E">
              <w:t>~</w:t>
            </w:r>
            <w:r w:rsidRPr="008E7C2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t>4%)</w:t>
            </w:r>
          </w:p>
          <w:p w14:paraId="0FE2FF68" w14:textId="52319C4B" w:rsidR="00027F8C" w:rsidRPr="00E3172D" w:rsidRDefault="00027F8C" w:rsidP="00CB10C9">
            <w:pPr>
              <w:spacing w:line="480" w:lineRule="auto"/>
              <w:jc w:val="center"/>
            </w:pPr>
          </w:p>
        </w:tc>
        <w:tc>
          <w:tcPr>
            <w:tcW w:w="6379" w:type="dxa"/>
          </w:tcPr>
          <w:p w14:paraId="08958C1D" w14:textId="1A6AC761" w:rsidR="005F4495" w:rsidRPr="00125129" w:rsidRDefault="005F4495" w:rsidP="00125129">
            <w:pPr>
              <w:pStyle w:val="ListParagraph"/>
              <w:numPr>
                <w:ilvl w:val="0"/>
                <w:numId w:val="13"/>
              </w:numPr>
              <w:spacing w:line="480" w:lineRule="auto"/>
              <w:ind w:firstLineChars="0"/>
              <w:jc w:val="center"/>
            </w:pPr>
            <w:r w:rsidRPr="00125129">
              <w:t>International Business Research</w:t>
            </w:r>
          </w:p>
          <w:p w14:paraId="787D5457" w14:textId="77777777" w:rsidR="005F4495" w:rsidRDefault="005F4495" w:rsidP="00221838">
            <w:pPr>
              <w:spacing w:line="480" w:lineRule="auto"/>
              <w:jc w:val="center"/>
            </w:pPr>
            <w:r w:rsidRPr="00E3172D">
              <w:t>ISSN: 1913-9004</w:t>
            </w:r>
          </w:p>
          <w:p w14:paraId="15801F55" w14:textId="1CC142C7" w:rsidR="005F4495" w:rsidRDefault="00000000" w:rsidP="00221838">
            <w:pPr>
              <w:spacing w:line="480" w:lineRule="auto"/>
              <w:jc w:val="center"/>
            </w:pPr>
            <w:hyperlink r:id="rId8" w:history="1">
              <w:r w:rsidR="005F4495" w:rsidRPr="000359E0">
                <w:rPr>
                  <w:rStyle w:val="Hyperlink"/>
                </w:rPr>
                <w:t>https://ccsenet.org/journal/index.php/ibr/about</w:t>
              </w:r>
            </w:hyperlink>
          </w:p>
        </w:tc>
        <w:tc>
          <w:tcPr>
            <w:tcW w:w="1276" w:type="dxa"/>
          </w:tcPr>
          <w:p w14:paraId="6F3EAAA9" w14:textId="09314601" w:rsidR="005F4495" w:rsidRDefault="00520FC6" w:rsidP="00221838">
            <w:pPr>
              <w:spacing w:line="480" w:lineRule="auto"/>
              <w:jc w:val="center"/>
            </w:pPr>
            <w:r>
              <w:t>Article</w:t>
            </w:r>
          </w:p>
        </w:tc>
        <w:tc>
          <w:tcPr>
            <w:tcW w:w="1275" w:type="dxa"/>
          </w:tcPr>
          <w:p w14:paraId="64B52D2C" w14:textId="77777777" w:rsidR="005F4495" w:rsidRDefault="005F4495" w:rsidP="00221838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</w:p>
          <w:p w14:paraId="18769329" w14:textId="3E4A71FE" w:rsidR="005F4495" w:rsidRDefault="005F4495" w:rsidP="00221838">
            <w:pPr>
              <w:spacing w:line="480" w:lineRule="auto"/>
              <w:jc w:val="center"/>
            </w:pPr>
            <w:r w:rsidRPr="008E7C2E">
              <w:t>~</w:t>
            </w:r>
            <w:r w:rsidRPr="008E7C2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t>2%)</w:t>
            </w:r>
          </w:p>
        </w:tc>
        <w:tc>
          <w:tcPr>
            <w:tcW w:w="1560" w:type="dxa"/>
          </w:tcPr>
          <w:p w14:paraId="17F83C9A" w14:textId="50BC5335" w:rsidR="005F4495" w:rsidRDefault="005F4495" w:rsidP="00221838">
            <w:pPr>
              <w:spacing w:line="480" w:lineRule="auto"/>
              <w:jc w:val="center"/>
            </w:pPr>
            <w:r>
              <w:rPr>
                <w:rFonts w:hint="eastAsia"/>
              </w:rPr>
              <w:t>N</w:t>
            </w:r>
            <w:r>
              <w:t>o</w:t>
            </w:r>
          </w:p>
        </w:tc>
      </w:tr>
      <w:tr w:rsidR="005F4495" w14:paraId="0DC7CF37" w14:textId="77777777" w:rsidTr="00027F8C">
        <w:tc>
          <w:tcPr>
            <w:tcW w:w="3539" w:type="dxa"/>
            <w:vMerge/>
          </w:tcPr>
          <w:p w14:paraId="1F534947" w14:textId="5DEA2F48" w:rsidR="005F4495" w:rsidRPr="003845C3" w:rsidRDefault="005F4495" w:rsidP="00A65D40">
            <w:pPr>
              <w:spacing w:line="480" w:lineRule="auto"/>
              <w:jc w:val="center"/>
            </w:pPr>
          </w:p>
        </w:tc>
        <w:tc>
          <w:tcPr>
            <w:tcW w:w="6379" w:type="dxa"/>
          </w:tcPr>
          <w:p w14:paraId="2180C58A" w14:textId="1BD6ED1E" w:rsidR="005F4495" w:rsidRDefault="005F4495" w:rsidP="00125129">
            <w:pPr>
              <w:pStyle w:val="ListParagraph"/>
              <w:numPr>
                <w:ilvl w:val="0"/>
                <w:numId w:val="13"/>
              </w:numPr>
              <w:spacing w:line="480" w:lineRule="auto"/>
              <w:ind w:firstLineChars="0"/>
              <w:jc w:val="center"/>
            </w:pPr>
            <w:r w:rsidRPr="003845C3">
              <w:t>Journal of Management and Sustainability</w:t>
            </w:r>
          </w:p>
          <w:p w14:paraId="1EFA81C1" w14:textId="77777777" w:rsidR="005F4495" w:rsidRDefault="005F4495" w:rsidP="00221838">
            <w:pPr>
              <w:spacing w:line="480" w:lineRule="auto"/>
              <w:jc w:val="center"/>
            </w:pPr>
            <w:r w:rsidRPr="00E3172D">
              <w:t xml:space="preserve">ISSN: </w:t>
            </w:r>
            <w:r w:rsidRPr="00EE2592">
              <w:t>1925-4725</w:t>
            </w:r>
          </w:p>
          <w:p w14:paraId="74CE18F3" w14:textId="2C40E214" w:rsidR="005F4495" w:rsidRDefault="00000000" w:rsidP="00221838">
            <w:pPr>
              <w:spacing w:line="480" w:lineRule="auto"/>
              <w:jc w:val="center"/>
            </w:pPr>
            <w:hyperlink r:id="rId9" w:history="1">
              <w:r w:rsidR="005F4495" w:rsidRPr="000359E0">
                <w:rPr>
                  <w:rStyle w:val="Hyperlink"/>
                </w:rPr>
                <w:t>https://www.ccsenet.org/journal/index.php/jms/about</w:t>
              </w:r>
            </w:hyperlink>
          </w:p>
        </w:tc>
        <w:tc>
          <w:tcPr>
            <w:tcW w:w="1276" w:type="dxa"/>
          </w:tcPr>
          <w:p w14:paraId="21A0239B" w14:textId="1CE8E2E0" w:rsidR="005F4495" w:rsidRDefault="00520FC6" w:rsidP="00221838">
            <w:pPr>
              <w:spacing w:line="480" w:lineRule="auto"/>
              <w:jc w:val="center"/>
            </w:pPr>
            <w:r>
              <w:t>Article</w:t>
            </w:r>
          </w:p>
        </w:tc>
        <w:tc>
          <w:tcPr>
            <w:tcW w:w="1275" w:type="dxa"/>
          </w:tcPr>
          <w:p w14:paraId="38EF5C6A" w14:textId="77777777" w:rsidR="005F4495" w:rsidRDefault="005F4495" w:rsidP="00221838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</w:p>
          <w:p w14:paraId="0CEF628E" w14:textId="457C04F4" w:rsidR="005F4495" w:rsidRDefault="005F4495" w:rsidP="00221838">
            <w:pPr>
              <w:spacing w:line="480" w:lineRule="auto"/>
              <w:jc w:val="center"/>
            </w:pPr>
            <w:r w:rsidRPr="008E7C2E">
              <w:t>~</w:t>
            </w:r>
            <w:r w:rsidRPr="008E7C2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t>2%)</w:t>
            </w:r>
          </w:p>
        </w:tc>
        <w:tc>
          <w:tcPr>
            <w:tcW w:w="1560" w:type="dxa"/>
          </w:tcPr>
          <w:p w14:paraId="56A486D3" w14:textId="6CF60232" w:rsidR="005F4495" w:rsidRDefault="005F4495" w:rsidP="00221838">
            <w:pPr>
              <w:spacing w:line="480" w:lineRule="auto"/>
              <w:jc w:val="center"/>
            </w:pPr>
            <w:r>
              <w:rPr>
                <w:rFonts w:hint="eastAsia"/>
              </w:rPr>
              <w:t>N</w:t>
            </w:r>
            <w:r>
              <w:t>o</w:t>
            </w:r>
          </w:p>
        </w:tc>
      </w:tr>
      <w:tr w:rsidR="005F4495" w14:paraId="004D7E78" w14:textId="77777777" w:rsidTr="00027F8C">
        <w:tc>
          <w:tcPr>
            <w:tcW w:w="3539" w:type="dxa"/>
          </w:tcPr>
          <w:p w14:paraId="7312A96C" w14:textId="29A5C8CD" w:rsidR="005F4495" w:rsidRPr="005F1787" w:rsidRDefault="005F4495" w:rsidP="005F1787">
            <w:pPr>
              <w:pStyle w:val="ListParagraph"/>
              <w:numPr>
                <w:ilvl w:val="0"/>
                <w:numId w:val="12"/>
              </w:numPr>
              <w:spacing w:line="480" w:lineRule="auto"/>
              <w:ind w:firstLineChars="0"/>
              <w:jc w:val="center"/>
              <w:rPr>
                <w:lang w:val="it-IT"/>
              </w:rPr>
            </w:pPr>
            <w:r w:rsidRPr="00B279E8">
              <w:rPr>
                <w:lang w:val="it-IT"/>
              </w:rPr>
              <w:t>Sciendo fa parte della società De Gruyter</w:t>
            </w:r>
          </w:p>
          <w:p w14:paraId="110E8C1C" w14:textId="77777777" w:rsidR="005F1787" w:rsidRDefault="005F4495" w:rsidP="0081457F">
            <w:pPr>
              <w:spacing w:line="480" w:lineRule="auto"/>
              <w:jc w:val="center"/>
            </w:pPr>
            <w:r>
              <w:t xml:space="preserve">(1) </w:t>
            </w:r>
            <w:r w:rsidRPr="004D1C46">
              <w:t>Stud</w:t>
            </w:r>
            <w:r>
              <w:t>y</w:t>
            </w:r>
            <w:r w:rsidR="0081457F">
              <w:rPr>
                <w:rFonts w:hint="eastAsia"/>
              </w:rPr>
              <w:t xml:space="preserve"> </w:t>
            </w:r>
          </w:p>
          <w:p w14:paraId="3A8AD19B" w14:textId="408D8AB1" w:rsidR="005F4495" w:rsidRPr="002502E0" w:rsidRDefault="005F4495" w:rsidP="0081457F">
            <w:pPr>
              <w:spacing w:line="480" w:lineRule="auto"/>
              <w:jc w:val="center"/>
            </w:pPr>
            <w:r w:rsidRPr="008E7C2E">
              <w:t>~</w:t>
            </w:r>
            <w:r w:rsidRPr="008E7C2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t>2%)</w:t>
            </w:r>
          </w:p>
        </w:tc>
        <w:tc>
          <w:tcPr>
            <w:tcW w:w="6379" w:type="dxa"/>
          </w:tcPr>
          <w:p w14:paraId="413C62DE" w14:textId="77777777" w:rsidR="005F4495" w:rsidRDefault="005F4495" w:rsidP="00125129">
            <w:pPr>
              <w:pStyle w:val="ListParagraph"/>
              <w:numPr>
                <w:ilvl w:val="0"/>
                <w:numId w:val="13"/>
              </w:numPr>
              <w:spacing w:line="480" w:lineRule="auto"/>
              <w:ind w:firstLineChars="0"/>
              <w:jc w:val="center"/>
            </w:pPr>
            <w:r w:rsidRPr="009D082D">
              <w:t xml:space="preserve">Confrontation and Cooperation: 1000 Years of </w:t>
            </w:r>
            <w:proofErr w:type="gramStart"/>
            <w:r w:rsidRPr="009D082D">
              <w:t>Polish-German</w:t>
            </w:r>
            <w:proofErr w:type="gramEnd"/>
            <w:r w:rsidRPr="009D082D">
              <w:t>-Russian Relations</w:t>
            </w:r>
          </w:p>
          <w:p w14:paraId="44A9C7A0" w14:textId="77777777" w:rsidR="005F4495" w:rsidRPr="00F84256" w:rsidRDefault="005F4495" w:rsidP="00CB10C9">
            <w:pPr>
              <w:spacing w:line="480" w:lineRule="auto"/>
              <w:jc w:val="center"/>
              <w:rPr>
                <w:lang w:val="de-DE"/>
              </w:rPr>
            </w:pPr>
            <w:r w:rsidRPr="00F84256">
              <w:rPr>
                <w:lang w:val="de-DE"/>
              </w:rPr>
              <w:t>eISSN:</w:t>
            </w:r>
            <w:r w:rsidRPr="00F84256">
              <w:rPr>
                <w:rFonts w:hint="eastAsia"/>
                <w:lang w:val="de-DE"/>
              </w:rPr>
              <w:t xml:space="preserve"> </w:t>
            </w:r>
            <w:r w:rsidRPr="00F84256">
              <w:rPr>
                <w:lang w:val="de-DE"/>
              </w:rPr>
              <w:t>2391-5536</w:t>
            </w:r>
          </w:p>
          <w:p w14:paraId="7A980830" w14:textId="405C166C" w:rsidR="005F4495" w:rsidRPr="00F84256" w:rsidRDefault="00000000" w:rsidP="00CB10C9">
            <w:pPr>
              <w:spacing w:line="480" w:lineRule="auto"/>
              <w:jc w:val="center"/>
              <w:rPr>
                <w:lang w:val="de-DE"/>
              </w:rPr>
            </w:pPr>
            <w:hyperlink r:id="rId10" w:history="1">
              <w:r w:rsidR="005F4495" w:rsidRPr="00F84256">
                <w:rPr>
                  <w:rStyle w:val="Hyperlink"/>
                  <w:lang w:val="de-DE"/>
                </w:rPr>
                <w:t>https://sciendo.com/it/journal/CONC</w:t>
              </w:r>
            </w:hyperlink>
          </w:p>
        </w:tc>
        <w:tc>
          <w:tcPr>
            <w:tcW w:w="1276" w:type="dxa"/>
          </w:tcPr>
          <w:p w14:paraId="357F1452" w14:textId="19827A77" w:rsidR="005F4495" w:rsidRPr="00B84851" w:rsidRDefault="00520FC6" w:rsidP="00CB10C9">
            <w:pPr>
              <w:spacing w:line="480" w:lineRule="auto"/>
              <w:jc w:val="center"/>
            </w:pPr>
            <w:r>
              <w:t>Article</w:t>
            </w:r>
          </w:p>
        </w:tc>
        <w:tc>
          <w:tcPr>
            <w:tcW w:w="1275" w:type="dxa"/>
          </w:tcPr>
          <w:p w14:paraId="32F31046" w14:textId="77777777" w:rsidR="005F4495" w:rsidRDefault="005F4495" w:rsidP="00CB10C9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</w:p>
          <w:p w14:paraId="673B636E" w14:textId="31C4174F" w:rsidR="005F4495" w:rsidRDefault="005F4495" w:rsidP="00CB10C9">
            <w:pPr>
              <w:spacing w:line="480" w:lineRule="auto"/>
              <w:jc w:val="center"/>
            </w:pPr>
            <w:r w:rsidRPr="008E7C2E">
              <w:t>~</w:t>
            </w:r>
            <w:r w:rsidRPr="008E7C2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t>2%)</w:t>
            </w:r>
          </w:p>
        </w:tc>
        <w:tc>
          <w:tcPr>
            <w:tcW w:w="1560" w:type="dxa"/>
          </w:tcPr>
          <w:p w14:paraId="15B29D69" w14:textId="1EBA3857" w:rsidR="005F4495" w:rsidRDefault="005F4495" w:rsidP="00CB10C9">
            <w:pPr>
              <w:spacing w:line="480" w:lineRule="auto"/>
              <w:jc w:val="center"/>
            </w:pPr>
            <w:r>
              <w:rPr>
                <w:rFonts w:hint="eastAsia"/>
              </w:rPr>
              <w:t>N</w:t>
            </w:r>
            <w:r>
              <w:t>o</w:t>
            </w:r>
          </w:p>
        </w:tc>
      </w:tr>
      <w:tr w:rsidR="005F4495" w14:paraId="3CD90325" w14:textId="77777777" w:rsidTr="00027F8C">
        <w:tc>
          <w:tcPr>
            <w:tcW w:w="3539" w:type="dxa"/>
          </w:tcPr>
          <w:p w14:paraId="66952FA6" w14:textId="45E01F22" w:rsidR="005F4495" w:rsidRPr="005F1787" w:rsidRDefault="005F4495" w:rsidP="005F1787">
            <w:pPr>
              <w:pStyle w:val="ListParagraph"/>
              <w:numPr>
                <w:ilvl w:val="0"/>
                <w:numId w:val="12"/>
              </w:numPr>
              <w:spacing w:line="480" w:lineRule="auto"/>
              <w:ind w:firstLineChars="0"/>
              <w:jc w:val="center"/>
            </w:pPr>
            <w:r w:rsidRPr="0081457F">
              <w:rPr>
                <w:lang w:val="it-IT"/>
              </w:rPr>
              <w:t>Scientific</w:t>
            </w:r>
            <w:r w:rsidRPr="002502E0">
              <w:t xml:space="preserve"> Research Publishing Inc</w:t>
            </w:r>
          </w:p>
          <w:p w14:paraId="0DFDE1DC" w14:textId="77777777" w:rsidR="0081457F" w:rsidRDefault="005F4495" w:rsidP="0081457F">
            <w:pPr>
              <w:spacing w:line="480" w:lineRule="auto"/>
              <w:jc w:val="center"/>
            </w:pPr>
            <w:r>
              <w:t xml:space="preserve">(1) </w:t>
            </w:r>
            <w:r w:rsidRPr="004D1C46">
              <w:t>Stud</w:t>
            </w:r>
            <w:r>
              <w:t>y</w:t>
            </w:r>
            <w:r w:rsidR="0081457F">
              <w:rPr>
                <w:rFonts w:hint="eastAsia"/>
              </w:rPr>
              <w:t xml:space="preserve"> </w:t>
            </w:r>
          </w:p>
          <w:p w14:paraId="1910E9BE" w14:textId="375B0673" w:rsidR="0081457F" w:rsidRPr="00B84851" w:rsidRDefault="005F4495" w:rsidP="00FA43D9">
            <w:pPr>
              <w:spacing w:line="480" w:lineRule="auto"/>
              <w:jc w:val="center"/>
            </w:pPr>
            <w:r w:rsidRPr="008E7C2E">
              <w:t>~</w:t>
            </w:r>
            <w:r w:rsidRPr="008E7C2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t>2%)</w:t>
            </w:r>
          </w:p>
        </w:tc>
        <w:tc>
          <w:tcPr>
            <w:tcW w:w="6379" w:type="dxa"/>
          </w:tcPr>
          <w:p w14:paraId="03A609F6" w14:textId="4977EECC" w:rsidR="005F4495" w:rsidRDefault="005F4495" w:rsidP="00125129">
            <w:pPr>
              <w:pStyle w:val="ListParagraph"/>
              <w:numPr>
                <w:ilvl w:val="0"/>
                <w:numId w:val="13"/>
              </w:numPr>
              <w:spacing w:line="480" w:lineRule="auto"/>
              <w:ind w:firstLineChars="0"/>
              <w:jc w:val="center"/>
            </w:pPr>
            <w:r w:rsidRPr="00B84851">
              <w:t>Advances in Applied Sociology</w:t>
            </w:r>
          </w:p>
          <w:p w14:paraId="19FB599F" w14:textId="0882F696" w:rsidR="005F4495" w:rsidRDefault="002D2372" w:rsidP="002D2372">
            <w:pPr>
              <w:tabs>
                <w:tab w:val="left" w:pos="2595"/>
                <w:tab w:val="center" w:pos="3081"/>
              </w:tabs>
              <w:spacing w:line="480" w:lineRule="auto"/>
            </w:pPr>
            <w:r>
              <w:tab/>
            </w:r>
            <w:r w:rsidRPr="002D2372">
              <w:t>ISSN</w:t>
            </w:r>
            <w:r>
              <w:t>:</w:t>
            </w:r>
            <w:r w:rsidRPr="00741B93">
              <w:t xml:space="preserve"> </w:t>
            </w:r>
            <w:r w:rsidR="005F4495" w:rsidRPr="00741B93">
              <w:t>2165-4328</w:t>
            </w:r>
          </w:p>
          <w:p w14:paraId="5004081E" w14:textId="5AA9D6B1" w:rsidR="005F4495" w:rsidRPr="003845C3" w:rsidRDefault="00000000" w:rsidP="00CB10C9">
            <w:pPr>
              <w:spacing w:line="480" w:lineRule="auto"/>
              <w:jc w:val="center"/>
            </w:pPr>
            <w:hyperlink r:id="rId11" w:history="1">
              <w:r w:rsidR="005F4495" w:rsidRPr="000359E0">
                <w:rPr>
                  <w:rStyle w:val="Hyperlink"/>
                </w:rPr>
                <w:t>https://www.scirp.org/journal/journalarticles?journalid=1002</w:t>
              </w:r>
            </w:hyperlink>
          </w:p>
        </w:tc>
        <w:tc>
          <w:tcPr>
            <w:tcW w:w="1276" w:type="dxa"/>
          </w:tcPr>
          <w:p w14:paraId="45B83EF0" w14:textId="5EFBC309" w:rsidR="005F4495" w:rsidRDefault="00520FC6" w:rsidP="00CB10C9">
            <w:pPr>
              <w:spacing w:line="480" w:lineRule="auto"/>
              <w:jc w:val="center"/>
            </w:pPr>
            <w:r>
              <w:t>Article</w:t>
            </w:r>
          </w:p>
        </w:tc>
        <w:tc>
          <w:tcPr>
            <w:tcW w:w="1275" w:type="dxa"/>
          </w:tcPr>
          <w:p w14:paraId="6D60CC7D" w14:textId="77777777" w:rsidR="005F4495" w:rsidRDefault="005F4495" w:rsidP="00CB10C9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</w:p>
          <w:p w14:paraId="42B3FCE5" w14:textId="342F54A2" w:rsidR="005F4495" w:rsidRDefault="005F4495" w:rsidP="00CB10C9">
            <w:pPr>
              <w:spacing w:line="480" w:lineRule="auto"/>
              <w:jc w:val="center"/>
            </w:pPr>
            <w:r w:rsidRPr="008E7C2E">
              <w:t>~</w:t>
            </w:r>
            <w:r w:rsidRPr="008E7C2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t>2%)</w:t>
            </w:r>
          </w:p>
        </w:tc>
        <w:tc>
          <w:tcPr>
            <w:tcW w:w="1560" w:type="dxa"/>
          </w:tcPr>
          <w:p w14:paraId="0DF9A26E" w14:textId="1F486E91" w:rsidR="005F4495" w:rsidRDefault="005F4495" w:rsidP="00CB10C9">
            <w:pPr>
              <w:spacing w:line="480" w:lineRule="auto"/>
              <w:jc w:val="center"/>
            </w:pPr>
            <w:r>
              <w:rPr>
                <w:rFonts w:hint="eastAsia"/>
              </w:rPr>
              <w:t>N</w:t>
            </w:r>
            <w:r>
              <w:t>o</w:t>
            </w:r>
          </w:p>
        </w:tc>
      </w:tr>
      <w:tr w:rsidR="005F4495" w14:paraId="51CB9A70" w14:textId="77777777" w:rsidTr="00027F8C">
        <w:tc>
          <w:tcPr>
            <w:tcW w:w="3539" w:type="dxa"/>
            <w:vMerge w:val="restart"/>
          </w:tcPr>
          <w:p w14:paraId="7A5A1C2E" w14:textId="59241484" w:rsidR="005F4495" w:rsidRPr="005F1787" w:rsidRDefault="005F4495" w:rsidP="005F1787">
            <w:pPr>
              <w:pStyle w:val="ListParagraph"/>
              <w:numPr>
                <w:ilvl w:val="0"/>
                <w:numId w:val="12"/>
              </w:numPr>
              <w:spacing w:line="480" w:lineRule="auto"/>
              <w:ind w:firstLineChars="0"/>
              <w:jc w:val="center"/>
            </w:pPr>
            <w:r w:rsidRPr="0081457F">
              <w:rPr>
                <w:lang w:val="it-IT"/>
              </w:rPr>
              <w:lastRenderedPageBreak/>
              <w:t>Atlantis</w:t>
            </w:r>
            <w:r w:rsidRPr="00ED2FB8">
              <w:t xml:space="preserve"> Press</w:t>
            </w:r>
          </w:p>
          <w:p w14:paraId="6C6E059B" w14:textId="77777777" w:rsidR="0081457F" w:rsidRDefault="005F4495" w:rsidP="0081457F">
            <w:pPr>
              <w:spacing w:line="480" w:lineRule="auto"/>
              <w:jc w:val="center"/>
            </w:pPr>
            <w:r>
              <w:t xml:space="preserve">(7) </w:t>
            </w:r>
            <w:r w:rsidRPr="004D1C46">
              <w:t>Stud</w:t>
            </w:r>
            <w:r>
              <w:t>ies</w:t>
            </w:r>
            <w:r w:rsidR="0081457F">
              <w:t xml:space="preserve"> </w:t>
            </w:r>
          </w:p>
          <w:p w14:paraId="413FC72F" w14:textId="02861205" w:rsidR="005F4495" w:rsidRDefault="005F4495" w:rsidP="0081457F">
            <w:pPr>
              <w:spacing w:line="480" w:lineRule="auto"/>
              <w:jc w:val="center"/>
            </w:pPr>
            <w:r w:rsidRPr="008E7C2E">
              <w:t>~</w:t>
            </w:r>
            <w:r w:rsidRPr="008E7C2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t>13%)</w:t>
            </w:r>
          </w:p>
          <w:p w14:paraId="2CC79222" w14:textId="77777777" w:rsidR="00027F8C" w:rsidRDefault="00027F8C" w:rsidP="00CB10C9">
            <w:pPr>
              <w:spacing w:line="480" w:lineRule="auto"/>
              <w:jc w:val="center"/>
            </w:pPr>
          </w:p>
          <w:p w14:paraId="3A4040DE" w14:textId="67D10027" w:rsidR="00027F8C" w:rsidRPr="00613A8B" w:rsidRDefault="00027F8C" w:rsidP="00CB10C9">
            <w:pPr>
              <w:spacing w:line="480" w:lineRule="auto"/>
              <w:jc w:val="center"/>
            </w:pPr>
          </w:p>
        </w:tc>
        <w:tc>
          <w:tcPr>
            <w:tcW w:w="6379" w:type="dxa"/>
          </w:tcPr>
          <w:p w14:paraId="00834EDF" w14:textId="739F1D9F" w:rsidR="005F4495" w:rsidRDefault="005F4495" w:rsidP="00125129">
            <w:pPr>
              <w:pStyle w:val="ListParagraph"/>
              <w:numPr>
                <w:ilvl w:val="0"/>
                <w:numId w:val="13"/>
              </w:numPr>
              <w:spacing w:line="480" w:lineRule="auto"/>
              <w:ind w:firstLineChars="0"/>
              <w:jc w:val="center"/>
            </w:pPr>
            <w:r w:rsidRPr="00613A8B">
              <w:t>Advances in Economics, Business and Management Research</w:t>
            </w:r>
          </w:p>
          <w:p w14:paraId="18B432DE" w14:textId="77777777" w:rsidR="005F4495" w:rsidRDefault="005F4495" w:rsidP="00CB10C9">
            <w:pPr>
              <w:spacing w:line="480" w:lineRule="auto"/>
              <w:jc w:val="center"/>
            </w:pPr>
            <w:r w:rsidRPr="006539CE">
              <w:t>ISSN</w:t>
            </w:r>
            <w:r>
              <w:t xml:space="preserve"> (Online)</w:t>
            </w:r>
            <w:r w:rsidRPr="006539CE">
              <w:t xml:space="preserve">: </w:t>
            </w:r>
            <w:r w:rsidRPr="00F94832">
              <w:t>2352-5428</w:t>
            </w:r>
          </w:p>
          <w:p w14:paraId="745B0FBF" w14:textId="0902C26C" w:rsidR="005F4495" w:rsidRPr="003845C3" w:rsidRDefault="00000000" w:rsidP="00CB10C9">
            <w:pPr>
              <w:spacing w:line="480" w:lineRule="auto"/>
              <w:jc w:val="center"/>
            </w:pPr>
            <w:hyperlink r:id="rId12" w:history="1">
              <w:r w:rsidR="005F4495" w:rsidRPr="000359E0">
                <w:rPr>
                  <w:rStyle w:val="Hyperlink"/>
                </w:rPr>
                <w:t>https://www.atlantis-press.com/proceedings/series/aebmr</w:t>
              </w:r>
            </w:hyperlink>
          </w:p>
        </w:tc>
        <w:tc>
          <w:tcPr>
            <w:tcW w:w="1276" w:type="dxa"/>
          </w:tcPr>
          <w:p w14:paraId="270A4F29" w14:textId="77777777" w:rsidR="005F4495" w:rsidRDefault="005F4495" w:rsidP="00CB10C9">
            <w:pPr>
              <w:spacing w:line="480" w:lineRule="auto"/>
              <w:jc w:val="center"/>
            </w:pPr>
            <w:r>
              <w:rPr>
                <w:rFonts w:hint="eastAsia"/>
              </w:rPr>
              <w:t>C</w:t>
            </w:r>
            <w:r>
              <w:t>onference</w:t>
            </w:r>
          </w:p>
          <w:p w14:paraId="64781895" w14:textId="0CEB4306" w:rsidR="005F4495" w:rsidRDefault="005F4495" w:rsidP="00CB10C9">
            <w:pPr>
              <w:spacing w:line="480" w:lineRule="auto"/>
              <w:jc w:val="center"/>
            </w:pPr>
            <w:r>
              <w:t>p</w:t>
            </w:r>
            <w:r w:rsidRPr="002E4C94">
              <w:t>roceeding</w:t>
            </w:r>
          </w:p>
        </w:tc>
        <w:tc>
          <w:tcPr>
            <w:tcW w:w="1275" w:type="dxa"/>
          </w:tcPr>
          <w:p w14:paraId="0A46186E" w14:textId="77777777" w:rsidR="005F4495" w:rsidRDefault="005F4495" w:rsidP="00CB10C9">
            <w:pPr>
              <w:spacing w:line="480" w:lineRule="auto"/>
              <w:jc w:val="center"/>
            </w:pPr>
            <w:r>
              <w:t>3</w:t>
            </w:r>
          </w:p>
          <w:p w14:paraId="2581978F" w14:textId="3DBBBB37" w:rsidR="005F4495" w:rsidRDefault="005F4495" w:rsidP="00CB10C9">
            <w:pPr>
              <w:spacing w:line="480" w:lineRule="auto"/>
              <w:jc w:val="center"/>
            </w:pPr>
            <w:r w:rsidRPr="008E7C2E">
              <w:t>~</w:t>
            </w:r>
            <w:r w:rsidRPr="008E7C2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 w:rsidR="008C5BF0">
              <w:t>6</w:t>
            </w:r>
            <w:r>
              <w:t>%)</w:t>
            </w:r>
          </w:p>
        </w:tc>
        <w:tc>
          <w:tcPr>
            <w:tcW w:w="1560" w:type="dxa"/>
          </w:tcPr>
          <w:p w14:paraId="77A00ACF" w14:textId="6D8C4029" w:rsidR="005F4495" w:rsidRDefault="005F4495" w:rsidP="00CB10C9">
            <w:pPr>
              <w:spacing w:line="480" w:lineRule="auto"/>
              <w:jc w:val="center"/>
            </w:pPr>
            <w:r>
              <w:rPr>
                <w:rFonts w:hint="eastAsia"/>
              </w:rPr>
              <w:t>N</w:t>
            </w:r>
            <w:r>
              <w:t>O</w:t>
            </w:r>
          </w:p>
        </w:tc>
      </w:tr>
      <w:tr w:rsidR="005F4495" w14:paraId="1E178A76" w14:textId="77777777" w:rsidTr="00027F8C">
        <w:tc>
          <w:tcPr>
            <w:tcW w:w="3539" w:type="dxa"/>
            <w:vMerge/>
          </w:tcPr>
          <w:p w14:paraId="210C19FB" w14:textId="77777777" w:rsidR="005F4495" w:rsidRPr="009D231C" w:rsidRDefault="005F4495" w:rsidP="00CB10C9">
            <w:pPr>
              <w:spacing w:line="480" w:lineRule="auto"/>
              <w:jc w:val="center"/>
            </w:pPr>
          </w:p>
        </w:tc>
        <w:tc>
          <w:tcPr>
            <w:tcW w:w="6379" w:type="dxa"/>
          </w:tcPr>
          <w:p w14:paraId="6D2ECEA9" w14:textId="20DB8864" w:rsidR="005F4495" w:rsidRDefault="005F4495" w:rsidP="00125129">
            <w:pPr>
              <w:pStyle w:val="ListParagraph"/>
              <w:numPr>
                <w:ilvl w:val="0"/>
                <w:numId w:val="13"/>
              </w:numPr>
              <w:spacing w:line="480" w:lineRule="auto"/>
              <w:ind w:firstLineChars="0"/>
              <w:jc w:val="center"/>
            </w:pPr>
            <w:r w:rsidRPr="009D231C">
              <w:t>Advances in Social Science, Education and Humanities Research</w:t>
            </w:r>
          </w:p>
          <w:p w14:paraId="5EC7D016" w14:textId="77777777" w:rsidR="005F4495" w:rsidRDefault="005F4495" w:rsidP="00CB10C9">
            <w:pPr>
              <w:spacing w:line="480" w:lineRule="auto"/>
              <w:jc w:val="center"/>
            </w:pPr>
            <w:r>
              <w:t>ISSN (Online):</w:t>
            </w:r>
            <w:r>
              <w:rPr>
                <w:rFonts w:hint="eastAsia"/>
              </w:rPr>
              <w:t xml:space="preserve"> </w:t>
            </w:r>
            <w:r>
              <w:t>2352-5398</w:t>
            </w:r>
          </w:p>
          <w:p w14:paraId="7F850305" w14:textId="76E607EF" w:rsidR="005F4495" w:rsidRPr="003845C3" w:rsidRDefault="00000000" w:rsidP="00CB10C9">
            <w:pPr>
              <w:spacing w:line="480" w:lineRule="auto"/>
              <w:jc w:val="center"/>
            </w:pPr>
            <w:hyperlink r:id="rId13" w:history="1">
              <w:r w:rsidR="005F4495" w:rsidRPr="000359E0">
                <w:rPr>
                  <w:rStyle w:val="Hyperlink"/>
                </w:rPr>
                <w:t>https://www.atlantis-press.com/proceedings/series/assehr</w:t>
              </w:r>
            </w:hyperlink>
          </w:p>
        </w:tc>
        <w:tc>
          <w:tcPr>
            <w:tcW w:w="1276" w:type="dxa"/>
          </w:tcPr>
          <w:p w14:paraId="718306E1" w14:textId="77777777" w:rsidR="005F4495" w:rsidRDefault="005F4495" w:rsidP="00CB10C9">
            <w:pPr>
              <w:spacing w:line="480" w:lineRule="auto"/>
              <w:jc w:val="center"/>
            </w:pPr>
            <w:r>
              <w:rPr>
                <w:rFonts w:hint="eastAsia"/>
              </w:rPr>
              <w:t>C</w:t>
            </w:r>
            <w:r>
              <w:t>onference</w:t>
            </w:r>
          </w:p>
          <w:p w14:paraId="2CD1D752" w14:textId="75E8769A" w:rsidR="005F4495" w:rsidRDefault="005F4495" w:rsidP="00CB10C9">
            <w:pPr>
              <w:spacing w:line="480" w:lineRule="auto"/>
              <w:jc w:val="center"/>
            </w:pPr>
            <w:r>
              <w:t>p</w:t>
            </w:r>
            <w:r w:rsidRPr="002E4C94">
              <w:t>roceeding</w:t>
            </w:r>
          </w:p>
        </w:tc>
        <w:tc>
          <w:tcPr>
            <w:tcW w:w="1275" w:type="dxa"/>
          </w:tcPr>
          <w:p w14:paraId="7E29BE2D" w14:textId="77777777" w:rsidR="005F4495" w:rsidRDefault="005F4495" w:rsidP="00CB10C9">
            <w:pPr>
              <w:spacing w:line="480" w:lineRule="auto"/>
              <w:jc w:val="center"/>
            </w:pPr>
            <w:r>
              <w:t>4</w:t>
            </w:r>
          </w:p>
          <w:p w14:paraId="312C983C" w14:textId="2271CD3E" w:rsidR="005F4495" w:rsidRDefault="005F4495" w:rsidP="00CB10C9">
            <w:pPr>
              <w:spacing w:line="480" w:lineRule="auto"/>
              <w:jc w:val="center"/>
            </w:pPr>
            <w:r>
              <w:rPr>
                <w:rFonts w:hint="eastAsia"/>
              </w:rPr>
              <w:t>(</w:t>
            </w:r>
            <w:r>
              <w:t>7%)</w:t>
            </w:r>
          </w:p>
        </w:tc>
        <w:tc>
          <w:tcPr>
            <w:tcW w:w="1560" w:type="dxa"/>
          </w:tcPr>
          <w:p w14:paraId="16D90167" w14:textId="711FF5AA" w:rsidR="005F4495" w:rsidRDefault="005F4495" w:rsidP="00CB10C9">
            <w:pPr>
              <w:spacing w:line="480" w:lineRule="auto"/>
              <w:jc w:val="center"/>
            </w:pPr>
            <w:r>
              <w:rPr>
                <w:rFonts w:hint="eastAsia"/>
              </w:rPr>
              <w:t>N</w:t>
            </w:r>
            <w:r>
              <w:t>O</w:t>
            </w:r>
          </w:p>
        </w:tc>
      </w:tr>
      <w:tr w:rsidR="005F4495" w14:paraId="471F55F9" w14:textId="77777777" w:rsidTr="00027F8C">
        <w:tc>
          <w:tcPr>
            <w:tcW w:w="3539" w:type="dxa"/>
          </w:tcPr>
          <w:p w14:paraId="3C743F0D" w14:textId="2B02B021" w:rsidR="005F4495" w:rsidRPr="005F1787" w:rsidRDefault="005F4495" w:rsidP="005F1787">
            <w:pPr>
              <w:pStyle w:val="ListParagraph"/>
              <w:numPr>
                <w:ilvl w:val="0"/>
                <w:numId w:val="12"/>
              </w:numPr>
              <w:spacing w:line="480" w:lineRule="auto"/>
              <w:ind w:firstLineChars="0"/>
              <w:jc w:val="center"/>
            </w:pPr>
            <w:r w:rsidRPr="00875ABD">
              <w:rPr>
                <w:lang w:val="en-US"/>
              </w:rPr>
              <w:t>World</w:t>
            </w:r>
            <w:r w:rsidRPr="00E25B21">
              <w:t xml:space="preserve"> </w:t>
            </w:r>
            <w:proofErr w:type="spellStart"/>
            <w:r w:rsidRPr="00E25B21">
              <w:t>Center</w:t>
            </w:r>
            <w:proofErr w:type="spellEnd"/>
            <w:r w:rsidRPr="00E25B21">
              <w:t xml:space="preserve"> of Innovation Research and Publication</w:t>
            </w:r>
          </w:p>
          <w:p w14:paraId="742E778A" w14:textId="77777777" w:rsidR="0081457F" w:rsidRDefault="005F4495" w:rsidP="0081457F">
            <w:pPr>
              <w:spacing w:line="480" w:lineRule="auto"/>
              <w:jc w:val="center"/>
            </w:pPr>
            <w:r>
              <w:t xml:space="preserve">(1) </w:t>
            </w:r>
            <w:r w:rsidRPr="004D1C46">
              <w:t>Stud</w:t>
            </w:r>
            <w:r>
              <w:t>y</w:t>
            </w:r>
            <w:r w:rsidR="0081457F">
              <w:rPr>
                <w:rFonts w:hint="eastAsia"/>
              </w:rPr>
              <w:t xml:space="preserve"> </w:t>
            </w:r>
          </w:p>
          <w:p w14:paraId="429202D2" w14:textId="533004A1" w:rsidR="005F4495" w:rsidRPr="00246591" w:rsidRDefault="005F4495" w:rsidP="0081457F">
            <w:pPr>
              <w:spacing w:line="480" w:lineRule="auto"/>
              <w:jc w:val="center"/>
            </w:pPr>
            <w:r w:rsidRPr="008E7C2E">
              <w:t>~</w:t>
            </w:r>
            <w:r w:rsidRPr="008E7C2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t>2%)</w:t>
            </w:r>
          </w:p>
        </w:tc>
        <w:tc>
          <w:tcPr>
            <w:tcW w:w="6379" w:type="dxa"/>
          </w:tcPr>
          <w:p w14:paraId="1E1BECC2" w14:textId="77777777" w:rsidR="005F4495" w:rsidRPr="00E25B21" w:rsidRDefault="005F4495" w:rsidP="00125129">
            <w:pPr>
              <w:pStyle w:val="ListParagraph"/>
              <w:numPr>
                <w:ilvl w:val="0"/>
                <w:numId w:val="13"/>
              </w:numPr>
              <w:spacing w:line="480" w:lineRule="auto"/>
              <w:ind w:firstLineChars="0"/>
              <w:jc w:val="center"/>
            </w:pPr>
            <w:r w:rsidRPr="00E25B21">
              <w:t>New Trends and Issues Proceedings on Humanities and Social Sciences</w:t>
            </w:r>
          </w:p>
          <w:p w14:paraId="30568780" w14:textId="77777777" w:rsidR="005F4495" w:rsidRDefault="005F4495" w:rsidP="00CB10C9">
            <w:pPr>
              <w:spacing w:line="480" w:lineRule="auto"/>
              <w:jc w:val="center"/>
            </w:pPr>
            <w:r w:rsidRPr="00E25B21">
              <w:t>ISSN: 2547-8818</w:t>
            </w:r>
          </w:p>
          <w:p w14:paraId="76830B27" w14:textId="0298F5BF" w:rsidR="005F4495" w:rsidRPr="00246591" w:rsidRDefault="00000000" w:rsidP="00CB10C9">
            <w:pPr>
              <w:spacing w:line="480" w:lineRule="auto"/>
              <w:jc w:val="center"/>
            </w:pPr>
            <w:hyperlink r:id="rId14" w:history="1">
              <w:r w:rsidR="005F4495" w:rsidRPr="000359E0">
                <w:rPr>
                  <w:rStyle w:val="Hyperlink"/>
                </w:rPr>
                <w:t>https://un-pub.eu/ojs/index.php/pntsbs</w:t>
              </w:r>
            </w:hyperlink>
          </w:p>
        </w:tc>
        <w:tc>
          <w:tcPr>
            <w:tcW w:w="1276" w:type="dxa"/>
          </w:tcPr>
          <w:p w14:paraId="4118555C" w14:textId="77777777" w:rsidR="005F4495" w:rsidRPr="00E25B21" w:rsidRDefault="005F4495" w:rsidP="00CB10C9">
            <w:pPr>
              <w:spacing w:line="480" w:lineRule="auto"/>
              <w:jc w:val="center"/>
            </w:pPr>
            <w:r w:rsidRPr="00E25B21">
              <w:rPr>
                <w:rFonts w:hint="eastAsia"/>
              </w:rPr>
              <w:t>C</w:t>
            </w:r>
            <w:r w:rsidRPr="00E25B21">
              <w:t>onference</w:t>
            </w:r>
          </w:p>
          <w:p w14:paraId="1C4FC158" w14:textId="5D8F945F" w:rsidR="005F4495" w:rsidRDefault="005F4495" w:rsidP="00CB10C9">
            <w:pPr>
              <w:spacing w:line="480" w:lineRule="auto"/>
              <w:jc w:val="center"/>
            </w:pPr>
            <w:r w:rsidRPr="00E25B21">
              <w:t>proceeding</w:t>
            </w:r>
          </w:p>
        </w:tc>
        <w:tc>
          <w:tcPr>
            <w:tcW w:w="1275" w:type="dxa"/>
          </w:tcPr>
          <w:p w14:paraId="683BEB35" w14:textId="77777777" w:rsidR="005F4495" w:rsidRDefault="005F4495" w:rsidP="00CB10C9">
            <w:pPr>
              <w:spacing w:line="480" w:lineRule="auto"/>
              <w:jc w:val="center"/>
            </w:pPr>
            <w:r w:rsidRPr="00E25B21">
              <w:rPr>
                <w:rFonts w:hint="eastAsia"/>
              </w:rPr>
              <w:t>1</w:t>
            </w:r>
          </w:p>
          <w:p w14:paraId="3AB90F48" w14:textId="5DBB4344" w:rsidR="005F4495" w:rsidRDefault="005F4495" w:rsidP="00CB10C9">
            <w:pPr>
              <w:spacing w:line="480" w:lineRule="auto"/>
              <w:jc w:val="center"/>
            </w:pPr>
            <w:r w:rsidRPr="008E7C2E">
              <w:t>~</w:t>
            </w:r>
            <w:r w:rsidRPr="008E7C2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t>2%)</w:t>
            </w:r>
          </w:p>
        </w:tc>
        <w:tc>
          <w:tcPr>
            <w:tcW w:w="1560" w:type="dxa"/>
          </w:tcPr>
          <w:p w14:paraId="5FEDF6BB" w14:textId="382F4CFB" w:rsidR="005F4495" w:rsidRDefault="005F4495" w:rsidP="00CB10C9">
            <w:pPr>
              <w:spacing w:line="480" w:lineRule="auto"/>
              <w:jc w:val="center"/>
            </w:pPr>
            <w:r w:rsidRPr="00E25B21">
              <w:rPr>
                <w:rFonts w:hint="eastAsia"/>
              </w:rPr>
              <w:t>N</w:t>
            </w:r>
            <w:r w:rsidRPr="00E25B21">
              <w:t>o</w:t>
            </w:r>
          </w:p>
        </w:tc>
      </w:tr>
      <w:tr w:rsidR="00C90BE4" w14:paraId="48D05F43" w14:textId="77777777" w:rsidTr="00027F8C">
        <w:tc>
          <w:tcPr>
            <w:tcW w:w="3539" w:type="dxa"/>
          </w:tcPr>
          <w:p w14:paraId="6E288772" w14:textId="4F3DADFB" w:rsidR="00C90BE4" w:rsidRPr="005F1787" w:rsidRDefault="00C90BE4" w:rsidP="005F1787">
            <w:pPr>
              <w:pStyle w:val="ListParagraph"/>
              <w:numPr>
                <w:ilvl w:val="0"/>
                <w:numId w:val="12"/>
              </w:numPr>
              <w:spacing w:line="480" w:lineRule="auto"/>
              <w:ind w:firstLineChars="0"/>
              <w:jc w:val="center"/>
            </w:pPr>
            <w:r w:rsidRPr="00574FEB">
              <w:t>IOP</w:t>
            </w:r>
            <w:r>
              <w:t xml:space="preserve"> </w:t>
            </w:r>
            <w:r w:rsidRPr="0081457F">
              <w:rPr>
                <w:lang w:val="it-IT"/>
              </w:rPr>
              <w:t>Science</w:t>
            </w:r>
          </w:p>
          <w:p w14:paraId="6EADCCA0" w14:textId="77777777" w:rsidR="0081457F" w:rsidRDefault="00C90BE4" w:rsidP="0081457F">
            <w:pPr>
              <w:spacing w:line="480" w:lineRule="auto"/>
              <w:jc w:val="center"/>
            </w:pPr>
            <w:r>
              <w:t xml:space="preserve">(1) </w:t>
            </w:r>
            <w:r w:rsidRPr="004D1C46">
              <w:t>Stud</w:t>
            </w:r>
            <w:r>
              <w:t>y</w:t>
            </w:r>
            <w:r w:rsidR="0081457F">
              <w:rPr>
                <w:rFonts w:hint="eastAsia"/>
              </w:rPr>
              <w:t xml:space="preserve"> </w:t>
            </w:r>
          </w:p>
          <w:p w14:paraId="61BE0B1B" w14:textId="53D42AE4" w:rsidR="00027F8C" w:rsidRPr="00E25B21" w:rsidRDefault="00C90BE4" w:rsidP="005F1787">
            <w:pPr>
              <w:spacing w:line="480" w:lineRule="auto"/>
              <w:jc w:val="center"/>
            </w:pPr>
            <w:r w:rsidRPr="008E7C2E">
              <w:t>~</w:t>
            </w:r>
            <w:r w:rsidRPr="008E7C2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t>2%)</w:t>
            </w:r>
          </w:p>
        </w:tc>
        <w:tc>
          <w:tcPr>
            <w:tcW w:w="6379" w:type="dxa"/>
          </w:tcPr>
          <w:p w14:paraId="579E5405" w14:textId="77777777" w:rsidR="00C90BE4" w:rsidRDefault="00C90BE4" w:rsidP="00125129">
            <w:pPr>
              <w:pStyle w:val="ListParagraph"/>
              <w:numPr>
                <w:ilvl w:val="0"/>
                <w:numId w:val="13"/>
              </w:numPr>
              <w:spacing w:line="480" w:lineRule="auto"/>
              <w:ind w:firstLineChars="0"/>
              <w:jc w:val="center"/>
            </w:pPr>
            <w:r w:rsidRPr="002E4C94">
              <w:t>IOP Conference Series: Earth and Environmental Science</w:t>
            </w:r>
          </w:p>
          <w:p w14:paraId="700A2525" w14:textId="77777777" w:rsidR="00C90BE4" w:rsidRDefault="00C90BE4" w:rsidP="00C90BE4">
            <w:pPr>
              <w:spacing w:line="480" w:lineRule="auto"/>
              <w:jc w:val="center"/>
            </w:pPr>
            <w:r w:rsidRPr="006539CE">
              <w:t>ISSN: 1755-1315</w:t>
            </w:r>
          </w:p>
          <w:p w14:paraId="52BCF0A3" w14:textId="503FFAC5" w:rsidR="00C90BE4" w:rsidRPr="00E25B21" w:rsidRDefault="00000000" w:rsidP="00C90BE4">
            <w:pPr>
              <w:spacing w:line="480" w:lineRule="auto"/>
              <w:jc w:val="center"/>
            </w:pPr>
            <w:hyperlink r:id="rId15" w:history="1">
              <w:r w:rsidR="00C90BE4" w:rsidRPr="000359E0">
                <w:rPr>
                  <w:rStyle w:val="Hyperlink"/>
                </w:rPr>
                <w:t>https://iopscience.iop.org/journal/1755-1315</w:t>
              </w:r>
            </w:hyperlink>
          </w:p>
        </w:tc>
        <w:tc>
          <w:tcPr>
            <w:tcW w:w="1276" w:type="dxa"/>
          </w:tcPr>
          <w:p w14:paraId="41843AFF" w14:textId="77777777" w:rsidR="00C90BE4" w:rsidRDefault="00C90BE4" w:rsidP="00C90BE4">
            <w:pPr>
              <w:spacing w:line="480" w:lineRule="auto"/>
              <w:jc w:val="center"/>
            </w:pPr>
            <w:r>
              <w:rPr>
                <w:rFonts w:hint="eastAsia"/>
              </w:rPr>
              <w:t>C</w:t>
            </w:r>
            <w:r>
              <w:t>onference</w:t>
            </w:r>
          </w:p>
          <w:p w14:paraId="35687149" w14:textId="08D823E7" w:rsidR="00C90BE4" w:rsidRPr="00E25B21" w:rsidRDefault="00C90BE4" w:rsidP="00C90BE4">
            <w:pPr>
              <w:spacing w:line="480" w:lineRule="auto"/>
              <w:jc w:val="center"/>
            </w:pPr>
            <w:r>
              <w:t>p</w:t>
            </w:r>
            <w:r w:rsidRPr="002E4C94">
              <w:t>roceeding</w:t>
            </w:r>
          </w:p>
        </w:tc>
        <w:tc>
          <w:tcPr>
            <w:tcW w:w="1275" w:type="dxa"/>
          </w:tcPr>
          <w:p w14:paraId="66E61188" w14:textId="77777777" w:rsidR="00C90BE4" w:rsidRDefault="00C90BE4" w:rsidP="00C90BE4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</w:p>
          <w:p w14:paraId="02CECFB8" w14:textId="233B8C96" w:rsidR="00C90BE4" w:rsidRPr="00E25B21" w:rsidRDefault="00C90BE4" w:rsidP="00C90BE4">
            <w:pPr>
              <w:spacing w:line="480" w:lineRule="auto"/>
              <w:jc w:val="center"/>
            </w:pPr>
            <w:r w:rsidRPr="008E7C2E">
              <w:t>~</w:t>
            </w:r>
            <w:r w:rsidRPr="008E7C2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t>2%)</w:t>
            </w:r>
          </w:p>
        </w:tc>
        <w:tc>
          <w:tcPr>
            <w:tcW w:w="1560" w:type="dxa"/>
          </w:tcPr>
          <w:p w14:paraId="53038349" w14:textId="3E8D2BD6" w:rsidR="00C90BE4" w:rsidRPr="00E25B21" w:rsidRDefault="00C90BE4" w:rsidP="00C90BE4">
            <w:pPr>
              <w:spacing w:line="480" w:lineRule="auto"/>
              <w:jc w:val="center"/>
            </w:pPr>
            <w:r>
              <w:rPr>
                <w:rFonts w:hint="eastAsia"/>
              </w:rPr>
              <w:t>N</w:t>
            </w:r>
            <w:r>
              <w:t>O</w:t>
            </w:r>
          </w:p>
        </w:tc>
      </w:tr>
      <w:tr w:rsidR="00C90BE4" w14:paraId="1FD82D79" w14:textId="77777777" w:rsidTr="00027F8C">
        <w:tc>
          <w:tcPr>
            <w:tcW w:w="3539" w:type="dxa"/>
          </w:tcPr>
          <w:p w14:paraId="07032ECD" w14:textId="54AB1400" w:rsidR="00C90BE4" w:rsidRPr="005F1787" w:rsidRDefault="00C90BE4" w:rsidP="005F1787">
            <w:pPr>
              <w:pStyle w:val="ListParagraph"/>
              <w:numPr>
                <w:ilvl w:val="0"/>
                <w:numId w:val="12"/>
              </w:numPr>
              <w:spacing w:line="480" w:lineRule="auto"/>
              <w:ind w:firstLineChars="0"/>
              <w:jc w:val="center"/>
            </w:pPr>
            <w:r w:rsidRPr="00246591">
              <w:t>IGI Global</w:t>
            </w:r>
          </w:p>
          <w:p w14:paraId="7B2915C8" w14:textId="77777777" w:rsidR="0081457F" w:rsidRDefault="00C90BE4" w:rsidP="0081457F">
            <w:pPr>
              <w:spacing w:line="480" w:lineRule="auto"/>
              <w:jc w:val="center"/>
            </w:pPr>
            <w:r>
              <w:t xml:space="preserve">(1) </w:t>
            </w:r>
            <w:r w:rsidRPr="004D1C46">
              <w:t>Stud</w:t>
            </w:r>
            <w:r>
              <w:t>y</w:t>
            </w:r>
            <w:r w:rsidR="0081457F">
              <w:rPr>
                <w:rFonts w:hint="eastAsia"/>
              </w:rPr>
              <w:t xml:space="preserve"> </w:t>
            </w:r>
          </w:p>
          <w:p w14:paraId="69C005A7" w14:textId="6FBCFC2B" w:rsidR="00027F8C" w:rsidRPr="00246591" w:rsidRDefault="00C90BE4" w:rsidP="00610261">
            <w:pPr>
              <w:spacing w:line="480" w:lineRule="auto"/>
              <w:jc w:val="center"/>
            </w:pPr>
            <w:r w:rsidRPr="008E7C2E">
              <w:t>~</w:t>
            </w:r>
            <w:r w:rsidRPr="008E7C2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t>2%)</w:t>
            </w:r>
          </w:p>
        </w:tc>
        <w:tc>
          <w:tcPr>
            <w:tcW w:w="6379" w:type="dxa"/>
          </w:tcPr>
          <w:p w14:paraId="099BA065" w14:textId="1471B882" w:rsidR="00C90BE4" w:rsidRDefault="00C90BE4" w:rsidP="00125129">
            <w:pPr>
              <w:pStyle w:val="ListParagraph"/>
              <w:numPr>
                <w:ilvl w:val="0"/>
                <w:numId w:val="13"/>
              </w:numPr>
              <w:spacing w:line="480" w:lineRule="auto"/>
              <w:ind w:firstLineChars="0"/>
              <w:jc w:val="center"/>
            </w:pPr>
            <w:r w:rsidRPr="00246591">
              <w:t>Handbook of Research on Current Trends in Asian Economics, Business, and Administration</w:t>
            </w:r>
          </w:p>
          <w:p w14:paraId="67839E59" w14:textId="77777777" w:rsidR="00C90BE4" w:rsidRPr="00F84256" w:rsidRDefault="00C90BE4" w:rsidP="00C90BE4">
            <w:pPr>
              <w:spacing w:line="480" w:lineRule="auto"/>
              <w:jc w:val="center"/>
              <w:rPr>
                <w:lang w:val="de-DE"/>
              </w:rPr>
            </w:pPr>
            <w:r w:rsidRPr="00F84256">
              <w:rPr>
                <w:lang w:val="de-DE"/>
              </w:rPr>
              <w:t>ISBN13: 9781799884866</w:t>
            </w:r>
          </w:p>
          <w:p w14:paraId="162BD5DB" w14:textId="2CEA2E2E" w:rsidR="00C90BE4" w:rsidRPr="00F84256" w:rsidRDefault="00000000" w:rsidP="00C90BE4">
            <w:pPr>
              <w:spacing w:line="480" w:lineRule="auto"/>
              <w:jc w:val="center"/>
              <w:rPr>
                <w:lang w:val="de-DE"/>
              </w:rPr>
            </w:pPr>
            <w:hyperlink r:id="rId16" w:history="1">
              <w:r w:rsidR="00C90BE4" w:rsidRPr="00F84256">
                <w:rPr>
                  <w:rStyle w:val="Hyperlink"/>
                  <w:lang w:val="de-DE"/>
                </w:rPr>
                <w:t>https://www.igi-global.com/book/handbook-research-current-trends-asian/270868</w:t>
              </w:r>
            </w:hyperlink>
          </w:p>
        </w:tc>
        <w:tc>
          <w:tcPr>
            <w:tcW w:w="1276" w:type="dxa"/>
          </w:tcPr>
          <w:p w14:paraId="2AB7EEC4" w14:textId="2F3DAAEB" w:rsidR="00C90BE4" w:rsidRDefault="00C90BE4" w:rsidP="00C90BE4">
            <w:pPr>
              <w:spacing w:line="480" w:lineRule="auto"/>
              <w:jc w:val="center"/>
            </w:pPr>
            <w:r>
              <w:rPr>
                <w:rFonts w:hint="eastAsia"/>
              </w:rPr>
              <w:lastRenderedPageBreak/>
              <w:t>B</w:t>
            </w:r>
            <w:r>
              <w:t>ook chapter</w:t>
            </w:r>
          </w:p>
        </w:tc>
        <w:tc>
          <w:tcPr>
            <w:tcW w:w="1275" w:type="dxa"/>
          </w:tcPr>
          <w:p w14:paraId="4AE11584" w14:textId="77777777" w:rsidR="00C90BE4" w:rsidRDefault="00C90BE4" w:rsidP="00C90BE4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</w:p>
          <w:p w14:paraId="21CEFF34" w14:textId="3803415F" w:rsidR="00C90BE4" w:rsidRDefault="00C90BE4" w:rsidP="00C90BE4">
            <w:pPr>
              <w:spacing w:line="480" w:lineRule="auto"/>
              <w:jc w:val="center"/>
            </w:pPr>
            <w:r w:rsidRPr="008E7C2E">
              <w:t>~</w:t>
            </w:r>
            <w:r w:rsidRPr="008E7C2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t>2%)</w:t>
            </w:r>
          </w:p>
        </w:tc>
        <w:tc>
          <w:tcPr>
            <w:tcW w:w="1560" w:type="dxa"/>
          </w:tcPr>
          <w:p w14:paraId="1D214170" w14:textId="22BFB818" w:rsidR="00C90BE4" w:rsidRDefault="00C90BE4" w:rsidP="00C90BE4">
            <w:pPr>
              <w:spacing w:line="480" w:lineRule="auto"/>
              <w:jc w:val="center"/>
            </w:pPr>
            <w:r>
              <w:rPr>
                <w:rFonts w:hint="eastAsia"/>
              </w:rPr>
              <w:t>N</w:t>
            </w:r>
            <w:r>
              <w:t>o</w:t>
            </w:r>
          </w:p>
        </w:tc>
      </w:tr>
      <w:tr w:rsidR="00DA4140" w14:paraId="7053634D" w14:textId="77777777" w:rsidTr="00027F8C">
        <w:tc>
          <w:tcPr>
            <w:tcW w:w="3539" w:type="dxa"/>
            <w:vMerge w:val="restart"/>
          </w:tcPr>
          <w:p w14:paraId="29E302A0" w14:textId="74CFEE1C" w:rsidR="00DA4140" w:rsidRPr="005F1787" w:rsidRDefault="00DA4140" w:rsidP="005F1787">
            <w:pPr>
              <w:pStyle w:val="ListParagraph"/>
              <w:numPr>
                <w:ilvl w:val="0"/>
                <w:numId w:val="12"/>
              </w:numPr>
              <w:spacing w:line="480" w:lineRule="auto"/>
              <w:ind w:firstLineChars="0"/>
              <w:jc w:val="center"/>
            </w:pPr>
            <w:r w:rsidRPr="00FF24CA">
              <w:t>Springer</w:t>
            </w:r>
          </w:p>
          <w:p w14:paraId="67B518BF" w14:textId="5165B916" w:rsidR="00DA4140" w:rsidRDefault="00DA4140" w:rsidP="00C90BE4">
            <w:pPr>
              <w:spacing w:line="480" w:lineRule="auto"/>
              <w:jc w:val="center"/>
            </w:pPr>
            <w:r>
              <w:t xml:space="preserve">(4) </w:t>
            </w:r>
            <w:r w:rsidRPr="004D1C46">
              <w:t>Stud</w:t>
            </w:r>
            <w:r>
              <w:t>y</w:t>
            </w:r>
          </w:p>
          <w:p w14:paraId="54699C72" w14:textId="51D927DB" w:rsidR="00DA4140" w:rsidRDefault="00DA4140" w:rsidP="00C90BE4">
            <w:pPr>
              <w:spacing w:line="480" w:lineRule="auto"/>
              <w:jc w:val="center"/>
            </w:pPr>
            <w:r w:rsidRPr="008E7C2E">
              <w:t>~</w:t>
            </w:r>
            <w:r w:rsidRPr="008E7C2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t>7%)</w:t>
            </w:r>
          </w:p>
          <w:p w14:paraId="0ACA3B93" w14:textId="77777777" w:rsidR="00DA4140" w:rsidRDefault="00DA4140" w:rsidP="00C90BE4">
            <w:pPr>
              <w:spacing w:line="480" w:lineRule="auto"/>
              <w:jc w:val="center"/>
            </w:pPr>
          </w:p>
          <w:p w14:paraId="6C806C7C" w14:textId="2BEFD30B" w:rsidR="00DA4140" w:rsidRPr="000B7FCE" w:rsidRDefault="00DA4140" w:rsidP="00C90BE4">
            <w:pPr>
              <w:spacing w:line="480" w:lineRule="auto"/>
              <w:jc w:val="center"/>
            </w:pPr>
          </w:p>
        </w:tc>
        <w:tc>
          <w:tcPr>
            <w:tcW w:w="6379" w:type="dxa"/>
          </w:tcPr>
          <w:p w14:paraId="1F045DC6" w14:textId="34599A47" w:rsidR="00DA4140" w:rsidRDefault="00DA4140" w:rsidP="00125129">
            <w:pPr>
              <w:pStyle w:val="ListParagraph"/>
              <w:numPr>
                <w:ilvl w:val="0"/>
                <w:numId w:val="13"/>
              </w:numPr>
              <w:spacing w:line="480" w:lineRule="auto"/>
              <w:ind w:firstLineChars="0"/>
              <w:jc w:val="center"/>
            </w:pPr>
            <w:r w:rsidRPr="000B7FCE">
              <w:t>China and the New Silk Road</w:t>
            </w:r>
          </w:p>
          <w:p w14:paraId="01E750FA" w14:textId="77777777" w:rsidR="00DA4140" w:rsidRPr="00F84256" w:rsidRDefault="00DA4140" w:rsidP="00C90BE4">
            <w:pPr>
              <w:spacing w:line="480" w:lineRule="auto"/>
              <w:jc w:val="center"/>
              <w:rPr>
                <w:lang w:val="de-DE"/>
              </w:rPr>
            </w:pPr>
            <w:r w:rsidRPr="00F84256">
              <w:rPr>
                <w:lang w:val="de-DE"/>
              </w:rPr>
              <w:t>ISBN</w:t>
            </w:r>
            <w:r w:rsidRPr="00F84256">
              <w:rPr>
                <w:rFonts w:hint="eastAsia"/>
                <w:lang w:val="de-DE"/>
              </w:rPr>
              <w:t>:</w:t>
            </w:r>
            <w:r w:rsidRPr="00F84256">
              <w:rPr>
                <w:lang w:val="de-DE"/>
              </w:rPr>
              <w:t xml:space="preserve"> 978-3-030-43398-7</w:t>
            </w:r>
          </w:p>
          <w:p w14:paraId="70BDAB32" w14:textId="622D1370" w:rsidR="00DA4140" w:rsidRPr="00F84256" w:rsidRDefault="00000000" w:rsidP="00C90BE4">
            <w:pPr>
              <w:spacing w:line="480" w:lineRule="auto"/>
              <w:jc w:val="center"/>
              <w:rPr>
                <w:lang w:val="de-DE"/>
              </w:rPr>
            </w:pPr>
            <w:hyperlink r:id="rId17" w:history="1">
              <w:r w:rsidR="00DA4140" w:rsidRPr="00F84256">
                <w:rPr>
                  <w:rStyle w:val="Hyperlink"/>
                  <w:lang w:val="de-DE"/>
                </w:rPr>
                <w:t>https://link.springer.com/book/10.1007/978-3-030-43399-4</w:t>
              </w:r>
            </w:hyperlink>
          </w:p>
        </w:tc>
        <w:tc>
          <w:tcPr>
            <w:tcW w:w="1276" w:type="dxa"/>
          </w:tcPr>
          <w:p w14:paraId="375D858A" w14:textId="16508FBC" w:rsidR="00DA4140" w:rsidRDefault="00DA4140" w:rsidP="00C90BE4">
            <w:pPr>
              <w:spacing w:line="480" w:lineRule="auto"/>
              <w:jc w:val="center"/>
            </w:pPr>
            <w:r w:rsidRPr="000B7FCE">
              <w:t>Book chapter</w:t>
            </w:r>
          </w:p>
        </w:tc>
        <w:tc>
          <w:tcPr>
            <w:tcW w:w="1275" w:type="dxa"/>
          </w:tcPr>
          <w:p w14:paraId="4A9BF17E" w14:textId="77777777" w:rsidR="00DA4140" w:rsidRDefault="00DA4140" w:rsidP="00C90BE4">
            <w:pPr>
              <w:spacing w:line="480" w:lineRule="auto"/>
              <w:jc w:val="center"/>
            </w:pPr>
            <w:r>
              <w:rPr>
                <w:rFonts w:hint="eastAsia"/>
              </w:rPr>
              <w:t>2</w:t>
            </w:r>
          </w:p>
          <w:p w14:paraId="2F30D852" w14:textId="3F197E34" w:rsidR="00DA4140" w:rsidRDefault="00DA4140" w:rsidP="00C90BE4">
            <w:pPr>
              <w:spacing w:line="480" w:lineRule="auto"/>
              <w:jc w:val="center"/>
            </w:pPr>
            <w:r w:rsidRPr="008E7C2E">
              <w:t>~</w:t>
            </w:r>
            <w:r w:rsidRPr="008E7C2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t>4%)</w:t>
            </w:r>
          </w:p>
        </w:tc>
        <w:tc>
          <w:tcPr>
            <w:tcW w:w="1560" w:type="dxa"/>
          </w:tcPr>
          <w:p w14:paraId="7FE787D8" w14:textId="00DF7C5F" w:rsidR="00DA4140" w:rsidRDefault="00DA4140" w:rsidP="00C90BE4">
            <w:pPr>
              <w:spacing w:line="480" w:lineRule="auto"/>
              <w:jc w:val="center"/>
            </w:pPr>
            <w:r>
              <w:rPr>
                <w:rFonts w:hint="eastAsia"/>
              </w:rPr>
              <w:t>N</w:t>
            </w:r>
            <w:r>
              <w:t>o</w:t>
            </w:r>
          </w:p>
        </w:tc>
      </w:tr>
      <w:tr w:rsidR="00DA4140" w14:paraId="3252DD23" w14:textId="77777777" w:rsidTr="00027F8C">
        <w:tc>
          <w:tcPr>
            <w:tcW w:w="3539" w:type="dxa"/>
            <w:vMerge/>
          </w:tcPr>
          <w:p w14:paraId="40F64A75" w14:textId="77777777" w:rsidR="00DA4140" w:rsidRPr="009176D1" w:rsidRDefault="00DA4140" w:rsidP="00C90BE4">
            <w:pPr>
              <w:spacing w:line="480" w:lineRule="auto"/>
              <w:jc w:val="center"/>
            </w:pPr>
          </w:p>
        </w:tc>
        <w:tc>
          <w:tcPr>
            <w:tcW w:w="6379" w:type="dxa"/>
          </w:tcPr>
          <w:p w14:paraId="4B4FF44C" w14:textId="5BE6D13F" w:rsidR="00DA4140" w:rsidRDefault="00DA4140" w:rsidP="00125129">
            <w:pPr>
              <w:pStyle w:val="ListParagraph"/>
              <w:numPr>
                <w:ilvl w:val="0"/>
                <w:numId w:val="13"/>
              </w:numPr>
              <w:spacing w:line="480" w:lineRule="auto"/>
              <w:ind w:firstLineChars="0"/>
              <w:jc w:val="center"/>
            </w:pPr>
            <w:r w:rsidRPr="009176D1">
              <w:t>Normative Readings of the Belt and Road Initiative</w:t>
            </w:r>
          </w:p>
          <w:p w14:paraId="550906A1" w14:textId="77777777" w:rsidR="00DA4140" w:rsidRPr="00F84256" w:rsidRDefault="00DA4140" w:rsidP="00C90BE4">
            <w:pPr>
              <w:spacing w:line="480" w:lineRule="auto"/>
              <w:jc w:val="center"/>
              <w:rPr>
                <w:lang w:val="de-DE"/>
              </w:rPr>
            </w:pPr>
            <w:r w:rsidRPr="00F84256">
              <w:rPr>
                <w:lang w:val="de-DE"/>
              </w:rPr>
              <w:t>ISBN</w:t>
            </w:r>
            <w:r w:rsidRPr="00F84256">
              <w:rPr>
                <w:rFonts w:hint="eastAsia"/>
                <w:lang w:val="de-DE"/>
              </w:rPr>
              <w:t>:</w:t>
            </w:r>
            <w:r w:rsidRPr="00F84256">
              <w:rPr>
                <w:lang w:val="de-DE"/>
              </w:rPr>
              <w:t xml:space="preserve"> 978-3-319-78017-7</w:t>
            </w:r>
          </w:p>
          <w:p w14:paraId="7107D11B" w14:textId="5FE24540" w:rsidR="00DA4140" w:rsidRPr="00F84256" w:rsidRDefault="00000000" w:rsidP="00C90BE4">
            <w:pPr>
              <w:spacing w:line="480" w:lineRule="auto"/>
              <w:jc w:val="center"/>
              <w:rPr>
                <w:lang w:val="de-DE"/>
              </w:rPr>
            </w:pPr>
            <w:hyperlink r:id="rId18" w:history="1">
              <w:r w:rsidR="00DA4140" w:rsidRPr="00F84256">
                <w:rPr>
                  <w:rStyle w:val="Hyperlink"/>
                  <w:lang w:val="de-DE"/>
                </w:rPr>
                <w:t>https://link.springer.com/book/10.1007/978-3-319-78018-4</w:t>
              </w:r>
            </w:hyperlink>
          </w:p>
        </w:tc>
        <w:tc>
          <w:tcPr>
            <w:tcW w:w="1276" w:type="dxa"/>
          </w:tcPr>
          <w:p w14:paraId="53EDE4B4" w14:textId="5E461A09" w:rsidR="00DA4140" w:rsidRPr="000B7FCE" w:rsidRDefault="00DA4140" w:rsidP="00C90BE4">
            <w:pPr>
              <w:spacing w:line="480" w:lineRule="auto"/>
              <w:jc w:val="center"/>
            </w:pPr>
            <w:r w:rsidRPr="009176D1">
              <w:t>Book chapter</w:t>
            </w:r>
          </w:p>
        </w:tc>
        <w:tc>
          <w:tcPr>
            <w:tcW w:w="1275" w:type="dxa"/>
          </w:tcPr>
          <w:p w14:paraId="4D132DDD" w14:textId="77777777" w:rsidR="00DA4140" w:rsidRDefault="00DA4140" w:rsidP="00C90BE4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</w:p>
          <w:p w14:paraId="08372EDD" w14:textId="0B5DBB80" w:rsidR="00DA4140" w:rsidRDefault="00DA4140" w:rsidP="00C90BE4">
            <w:pPr>
              <w:spacing w:line="480" w:lineRule="auto"/>
              <w:jc w:val="center"/>
            </w:pPr>
            <w:r w:rsidRPr="008E7C2E">
              <w:t>~</w:t>
            </w:r>
            <w:r w:rsidRPr="008E7C2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t>2%)</w:t>
            </w:r>
          </w:p>
        </w:tc>
        <w:tc>
          <w:tcPr>
            <w:tcW w:w="1560" w:type="dxa"/>
          </w:tcPr>
          <w:p w14:paraId="4A68D226" w14:textId="0D18C2C1" w:rsidR="00DA4140" w:rsidRDefault="00DA4140" w:rsidP="00C90BE4">
            <w:pPr>
              <w:spacing w:line="480" w:lineRule="auto"/>
              <w:jc w:val="center"/>
            </w:pPr>
            <w:r>
              <w:rPr>
                <w:rFonts w:hint="eastAsia"/>
              </w:rPr>
              <w:t>N</w:t>
            </w:r>
            <w:r>
              <w:t>o</w:t>
            </w:r>
          </w:p>
        </w:tc>
      </w:tr>
      <w:tr w:rsidR="003672D0" w14:paraId="0DB39AF7" w14:textId="77777777" w:rsidTr="00027F8C">
        <w:tc>
          <w:tcPr>
            <w:tcW w:w="3539" w:type="dxa"/>
            <w:vMerge/>
          </w:tcPr>
          <w:p w14:paraId="426F95C1" w14:textId="77777777" w:rsidR="003672D0" w:rsidRPr="009176D1" w:rsidRDefault="003672D0" w:rsidP="003672D0">
            <w:pPr>
              <w:spacing w:line="480" w:lineRule="auto"/>
              <w:jc w:val="center"/>
            </w:pPr>
          </w:p>
        </w:tc>
        <w:tc>
          <w:tcPr>
            <w:tcW w:w="6379" w:type="dxa"/>
          </w:tcPr>
          <w:p w14:paraId="64A475DC" w14:textId="77777777" w:rsidR="003672D0" w:rsidRDefault="003672D0" w:rsidP="003672D0">
            <w:pPr>
              <w:pStyle w:val="ListParagraph"/>
              <w:numPr>
                <w:ilvl w:val="0"/>
                <w:numId w:val="13"/>
              </w:numPr>
              <w:spacing w:line="480" w:lineRule="auto"/>
              <w:ind w:firstLineChars="0"/>
              <w:jc w:val="center"/>
            </w:pPr>
            <w:r w:rsidRPr="003672D0">
              <w:t xml:space="preserve">Cities’ Vocabularies and the Sustainable Development of the </w:t>
            </w:r>
            <w:proofErr w:type="spellStart"/>
            <w:r w:rsidRPr="003672D0">
              <w:t>Silkroads</w:t>
            </w:r>
            <w:proofErr w:type="spellEnd"/>
          </w:p>
          <w:p w14:paraId="1B54C66B" w14:textId="77777777" w:rsidR="003672D0" w:rsidRPr="00F84256" w:rsidRDefault="003672D0" w:rsidP="003672D0">
            <w:pPr>
              <w:spacing w:line="480" w:lineRule="auto"/>
              <w:jc w:val="center"/>
              <w:rPr>
                <w:lang w:val="de-DE"/>
              </w:rPr>
            </w:pPr>
            <w:r w:rsidRPr="00F84256">
              <w:rPr>
                <w:lang w:val="de-DE"/>
              </w:rPr>
              <w:t>ISBN</w:t>
            </w:r>
            <w:r w:rsidRPr="00F84256">
              <w:rPr>
                <w:rFonts w:hint="eastAsia"/>
                <w:lang w:val="de-DE"/>
              </w:rPr>
              <w:t>:</w:t>
            </w:r>
            <w:r w:rsidRPr="00F84256">
              <w:rPr>
                <w:lang w:val="de-DE"/>
              </w:rPr>
              <w:t xml:space="preserve"> 978-3-031-31026-3</w:t>
            </w:r>
          </w:p>
          <w:p w14:paraId="4DD0F5CA" w14:textId="7379F6F8" w:rsidR="003672D0" w:rsidRPr="00F84256" w:rsidRDefault="00000000" w:rsidP="003672D0">
            <w:pPr>
              <w:spacing w:line="480" w:lineRule="auto"/>
              <w:jc w:val="center"/>
              <w:rPr>
                <w:lang w:val="de-DE"/>
              </w:rPr>
            </w:pPr>
            <w:hyperlink r:id="rId19" w:history="1">
              <w:r w:rsidR="003672D0" w:rsidRPr="00F84256">
                <w:rPr>
                  <w:rStyle w:val="Hyperlink"/>
                  <w:lang w:val="de-DE"/>
                </w:rPr>
                <w:t>https://link.springer.com/book/10.1007/978-3-031-31027-0</w:t>
              </w:r>
            </w:hyperlink>
            <w:r w:rsidR="003672D0" w:rsidRPr="00F84256">
              <w:rPr>
                <w:lang w:val="de-DE"/>
              </w:rPr>
              <w:t xml:space="preserve"> </w:t>
            </w:r>
          </w:p>
        </w:tc>
        <w:tc>
          <w:tcPr>
            <w:tcW w:w="1276" w:type="dxa"/>
          </w:tcPr>
          <w:p w14:paraId="647216B4" w14:textId="64206912" w:rsidR="003672D0" w:rsidRPr="009176D1" w:rsidRDefault="003672D0" w:rsidP="003672D0">
            <w:pPr>
              <w:spacing w:line="480" w:lineRule="auto"/>
              <w:jc w:val="center"/>
            </w:pPr>
            <w:r w:rsidRPr="009176D1">
              <w:t>Book chapter</w:t>
            </w:r>
          </w:p>
        </w:tc>
        <w:tc>
          <w:tcPr>
            <w:tcW w:w="1275" w:type="dxa"/>
          </w:tcPr>
          <w:p w14:paraId="4A6BD618" w14:textId="77777777" w:rsidR="003672D0" w:rsidRDefault="003672D0" w:rsidP="003672D0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</w:p>
          <w:p w14:paraId="07DDECCF" w14:textId="2601288B" w:rsidR="003672D0" w:rsidRDefault="003672D0" w:rsidP="003672D0">
            <w:pPr>
              <w:spacing w:line="480" w:lineRule="auto"/>
              <w:jc w:val="center"/>
            </w:pPr>
            <w:r w:rsidRPr="008E7C2E">
              <w:t>~</w:t>
            </w:r>
            <w:r w:rsidRPr="008E7C2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t>2%)</w:t>
            </w:r>
          </w:p>
        </w:tc>
        <w:tc>
          <w:tcPr>
            <w:tcW w:w="1560" w:type="dxa"/>
          </w:tcPr>
          <w:p w14:paraId="67D26683" w14:textId="157D1D76" w:rsidR="003672D0" w:rsidRDefault="003672D0" w:rsidP="003672D0">
            <w:pPr>
              <w:spacing w:line="480" w:lineRule="auto"/>
              <w:jc w:val="center"/>
            </w:pPr>
            <w:r>
              <w:rPr>
                <w:rFonts w:hint="eastAsia"/>
              </w:rPr>
              <w:t>N</w:t>
            </w:r>
            <w:r>
              <w:t>o</w:t>
            </w:r>
          </w:p>
        </w:tc>
      </w:tr>
    </w:tbl>
    <w:p w14:paraId="7B4F8DF7" w14:textId="77777777" w:rsidR="00AE6292" w:rsidRDefault="00AE6292" w:rsidP="00AE6292">
      <w:pPr>
        <w:spacing w:line="480" w:lineRule="auto"/>
        <w:rPr>
          <w:rFonts w:ascii="Times New Roman" w:hAnsi="Times New Roman" w:cs="Times New Roman"/>
        </w:rPr>
      </w:pPr>
    </w:p>
    <w:p w14:paraId="0C6AE74A" w14:textId="77777777" w:rsidR="005D46FE" w:rsidRDefault="005D46FE" w:rsidP="00AE6292">
      <w:pPr>
        <w:spacing w:line="480" w:lineRule="auto"/>
        <w:rPr>
          <w:rFonts w:ascii="Times New Roman" w:hAnsi="Times New Roman" w:cs="Times New Roman"/>
        </w:rPr>
      </w:pPr>
    </w:p>
    <w:p w14:paraId="128736A9" w14:textId="3FBD57E1" w:rsidR="00E258AF" w:rsidRDefault="00E258AF" w:rsidP="00AE629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EB13C84" w14:textId="77777777" w:rsidR="00E258AF" w:rsidRDefault="00E258AF" w:rsidP="00AE6292">
      <w:pPr>
        <w:spacing w:line="480" w:lineRule="auto"/>
        <w:rPr>
          <w:rFonts w:ascii="Times New Roman" w:hAnsi="Times New Roman" w:cs="Times New Roman"/>
        </w:rPr>
        <w:sectPr w:rsidR="00E258AF" w:rsidSect="00EF194B">
          <w:footerReference w:type="even" r:id="rId20"/>
          <w:footerReference w:type="default" r:id="rId21"/>
          <w:pgSz w:w="16840" w:h="11900" w:orient="landscape"/>
          <w:pgMar w:top="1797" w:right="1440" w:bottom="1797" w:left="1440" w:header="709" w:footer="709" w:gutter="0"/>
          <w:lnNumType w:countBy="1" w:restart="continuous"/>
          <w:cols w:space="708"/>
          <w:docGrid w:linePitch="360"/>
        </w:sectPr>
      </w:pPr>
    </w:p>
    <w:p w14:paraId="263DC6C8" w14:textId="3A1C7BE1" w:rsidR="00E258AF" w:rsidRPr="00800894" w:rsidRDefault="00E258AF" w:rsidP="00E258AF">
      <w:pPr>
        <w:spacing w:line="480" w:lineRule="auto"/>
        <w:rPr>
          <w:rFonts w:ascii="Times New Roman" w:hAnsi="Times New Roman" w:cs="Times New Roman"/>
        </w:rPr>
      </w:pPr>
      <w:r w:rsidRPr="00800894">
        <w:rPr>
          <w:rFonts w:ascii="Times New Roman" w:hAnsi="Times New Roman" w:cs="Times New Roman"/>
        </w:rPr>
        <w:lastRenderedPageBreak/>
        <w:t xml:space="preserve">These tables provide a detailed breakdown of the journals where the 56 selected studies were published, classified based on their standing in the </w:t>
      </w:r>
      <w:proofErr w:type="spellStart"/>
      <w:r w:rsidRPr="00800894">
        <w:rPr>
          <w:rFonts w:ascii="Times New Roman" w:hAnsi="Times New Roman" w:cs="Times New Roman"/>
        </w:rPr>
        <w:t>SCImago</w:t>
      </w:r>
      <w:proofErr w:type="spellEnd"/>
      <w:r w:rsidRPr="00800894">
        <w:rPr>
          <w:rFonts w:ascii="Times New Roman" w:hAnsi="Times New Roman" w:cs="Times New Roman"/>
        </w:rPr>
        <w:t xml:space="preserve"> Journal Rank (SJR) and inclusion in the Scopus database, as well as their Google Scholar standing. These tables include specific information such as the journal's rank, H-index, and the number of studies published in each journal. Additionally, the </w:t>
      </w:r>
      <w:r w:rsidR="003E44F5" w:rsidRPr="00800894">
        <w:rPr>
          <w:rFonts w:ascii="Times New Roman" w:hAnsi="Times New Roman" w:cs="Times New Roman"/>
        </w:rPr>
        <w:t>tables</w:t>
      </w:r>
      <w:r w:rsidRPr="00800894">
        <w:rPr>
          <w:rFonts w:ascii="Times New Roman" w:hAnsi="Times New Roman" w:cs="Times New Roman"/>
        </w:rPr>
        <w:t xml:space="preserve"> list the publishers of these journals and indicate whether they are included in the Web of Science (W</w:t>
      </w:r>
      <w:r w:rsidR="00BC103B">
        <w:rPr>
          <w:rFonts w:ascii="Times New Roman" w:hAnsi="Times New Roman" w:cs="Times New Roman"/>
        </w:rPr>
        <w:t>O</w:t>
      </w:r>
      <w:r w:rsidRPr="00800894">
        <w:rPr>
          <w:rFonts w:ascii="Times New Roman" w:hAnsi="Times New Roman" w:cs="Times New Roman"/>
        </w:rPr>
        <w:t>S). This detailed classification offers a comprehensive view of the academic impact and reach of the journals involved in these studies.</w:t>
      </w:r>
    </w:p>
    <w:p w14:paraId="7FA3E324" w14:textId="77777777" w:rsidR="00E258AF" w:rsidRPr="001F52A5" w:rsidRDefault="00E258AF" w:rsidP="00E258AF">
      <w:pPr>
        <w:spacing w:line="480" w:lineRule="auto"/>
        <w:rPr>
          <w:rFonts w:ascii="Times New Roman" w:hAnsi="Times New Roman" w:cs="Times New Roman"/>
        </w:rPr>
      </w:pPr>
    </w:p>
    <w:p w14:paraId="4D4DDD1B" w14:textId="5F988F0C" w:rsidR="00E258AF" w:rsidRPr="001F52A5" w:rsidRDefault="00001F6C" w:rsidP="00E258AF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fldChar w:fldCharType="begin"/>
      </w:r>
      <w:r>
        <w:rPr>
          <w:rFonts w:ascii="Times New Roman" w:hAnsi="Times New Roman" w:cs="Times New Roman"/>
          <w:b/>
          <w:bCs/>
        </w:rPr>
        <w:instrText xml:space="preserve"> REF _Ref162658175 \h </w:instrText>
      </w:r>
      <w:r>
        <w:rPr>
          <w:rFonts w:ascii="Times New Roman" w:hAnsi="Times New Roman" w:cs="Times New Roman"/>
          <w:b/>
          <w:bCs/>
        </w:rPr>
      </w:r>
      <w:r>
        <w:rPr>
          <w:rFonts w:ascii="Times New Roman" w:hAnsi="Times New Roman" w:cs="Times New Roman"/>
          <w:b/>
          <w:bCs/>
        </w:rPr>
        <w:fldChar w:fldCharType="separate"/>
      </w:r>
      <w:r w:rsidRPr="00793650">
        <w:rPr>
          <w:rFonts w:ascii="Times New Roman" w:hAnsi="Times New Roman" w:cs="Times New Roman"/>
          <w:b/>
          <w:bCs/>
        </w:rPr>
        <w:t>S</w:t>
      </w:r>
      <w:r w:rsidRPr="00793650">
        <w:rPr>
          <w:rFonts w:ascii="Times New Roman" w:hAnsi="Times New Roman" w:cs="Times New Roman"/>
          <w:b/>
          <w:bCs/>
          <w:noProof/>
        </w:rPr>
        <w:t>3</w:t>
      </w:r>
      <w:r>
        <w:rPr>
          <w:rFonts w:ascii="Times New Roman" w:hAnsi="Times New Roman" w:cs="Times New Roman"/>
          <w:b/>
          <w:bCs/>
        </w:rPr>
        <w:fldChar w:fldCharType="end"/>
      </w:r>
      <w:r>
        <w:rPr>
          <w:rFonts w:ascii="Times New Roman" w:hAnsi="Times New Roman" w:cs="Times New Roman"/>
          <w:b/>
          <w:bCs/>
        </w:rPr>
        <w:t xml:space="preserve"> Table </w:t>
      </w:r>
      <w:r w:rsidR="00E258AF" w:rsidRPr="001F52A5">
        <w:rPr>
          <w:rFonts w:ascii="Times New Roman" w:hAnsi="Times New Roman" w:cs="Times New Roman"/>
          <w:b/>
          <w:bCs/>
        </w:rPr>
        <w:t xml:space="preserve">Highlights:  </w:t>
      </w:r>
    </w:p>
    <w:p w14:paraId="3F28268E" w14:textId="77777777" w:rsidR="00E258AF" w:rsidRPr="001F52A5" w:rsidRDefault="00E258AF" w:rsidP="00E258AF">
      <w:pPr>
        <w:spacing w:line="480" w:lineRule="auto"/>
        <w:rPr>
          <w:rFonts w:ascii="Times New Roman" w:hAnsi="Times New Roman" w:cs="Times New Roman"/>
        </w:rPr>
      </w:pPr>
      <w:r w:rsidRPr="001F52A5">
        <w:rPr>
          <w:rFonts w:ascii="Times New Roman" w:hAnsi="Times New Roman" w:cs="Times New Roman"/>
        </w:rPr>
        <w:t>- 18 out of 56 studies (32%) were published in journals found in Google Scholar.</w:t>
      </w:r>
    </w:p>
    <w:p w14:paraId="025BF5F3" w14:textId="77777777" w:rsidR="00E258AF" w:rsidRPr="00800894" w:rsidRDefault="00E258AF" w:rsidP="00E258AF">
      <w:pPr>
        <w:spacing w:line="480" w:lineRule="auto"/>
        <w:rPr>
          <w:rFonts w:ascii="Times New Roman" w:hAnsi="Times New Roman" w:cs="Times New Roman"/>
        </w:rPr>
      </w:pPr>
      <w:r w:rsidRPr="001F52A5">
        <w:rPr>
          <w:rFonts w:ascii="Times New Roman" w:hAnsi="Times New Roman" w:cs="Times New Roman"/>
        </w:rPr>
        <w:t>- Publishers included CCSE (4%</w:t>
      </w:r>
      <w:r w:rsidRPr="00800894">
        <w:rPr>
          <w:rFonts w:ascii="Times New Roman" w:hAnsi="Times New Roman" w:cs="Times New Roman"/>
        </w:rPr>
        <w:t xml:space="preserve"> of studies), </w:t>
      </w:r>
      <w:proofErr w:type="spellStart"/>
      <w:r w:rsidRPr="00800894">
        <w:rPr>
          <w:rFonts w:ascii="Times New Roman" w:hAnsi="Times New Roman" w:cs="Times New Roman"/>
        </w:rPr>
        <w:t>Sciendo</w:t>
      </w:r>
      <w:proofErr w:type="spellEnd"/>
      <w:r w:rsidRPr="00800894">
        <w:rPr>
          <w:rFonts w:ascii="Times New Roman" w:hAnsi="Times New Roman" w:cs="Times New Roman"/>
        </w:rPr>
        <w:t xml:space="preserve"> (2%), and Atlantis Press (13%).</w:t>
      </w:r>
    </w:p>
    <w:p w14:paraId="1CF70F05" w14:textId="77777777" w:rsidR="00E258AF" w:rsidRPr="00800894" w:rsidRDefault="00E258AF" w:rsidP="00E258AF">
      <w:pPr>
        <w:spacing w:line="480" w:lineRule="auto"/>
        <w:rPr>
          <w:rFonts w:ascii="Times New Roman" w:hAnsi="Times New Roman" w:cs="Times New Roman"/>
        </w:rPr>
      </w:pPr>
      <w:r w:rsidRPr="00800894">
        <w:rPr>
          <w:rFonts w:ascii="Times New Roman" w:hAnsi="Times New Roman" w:cs="Times New Roman"/>
        </w:rPr>
        <w:t xml:space="preserve">- Publication types included articles, conference proceedings, and book chapters. </w:t>
      </w:r>
    </w:p>
    <w:p w14:paraId="5DE1199E" w14:textId="6CDDF8BA" w:rsidR="005D46FE" w:rsidRPr="00800894" w:rsidRDefault="00E258AF" w:rsidP="00E258AF">
      <w:pPr>
        <w:spacing w:line="480" w:lineRule="auto"/>
        <w:rPr>
          <w:rFonts w:ascii="Times New Roman" w:hAnsi="Times New Roman" w:cs="Times New Roman"/>
        </w:rPr>
      </w:pPr>
      <w:r w:rsidRPr="00800894">
        <w:rPr>
          <w:rFonts w:ascii="Times New Roman" w:hAnsi="Times New Roman" w:cs="Times New Roman"/>
        </w:rPr>
        <w:t>- None of the journals were indexed in Web of Science (W</w:t>
      </w:r>
      <w:r w:rsidR="00BC103B">
        <w:rPr>
          <w:rFonts w:ascii="Times New Roman" w:hAnsi="Times New Roman" w:cs="Times New Roman"/>
        </w:rPr>
        <w:t>O</w:t>
      </w:r>
      <w:r w:rsidRPr="00800894">
        <w:rPr>
          <w:rFonts w:ascii="Times New Roman" w:hAnsi="Times New Roman" w:cs="Times New Roman"/>
        </w:rPr>
        <w:t>S).</w:t>
      </w:r>
    </w:p>
    <w:sectPr w:rsidR="005D46FE" w:rsidRPr="00800894" w:rsidSect="00EF194B"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A0D21A" w14:textId="77777777" w:rsidR="00A20F52" w:rsidRDefault="00A20F52" w:rsidP="004D3E78">
      <w:r>
        <w:separator/>
      </w:r>
    </w:p>
  </w:endnote>
  <w:endnote w:type="continuationSeparator" w:id="0">
    <w:p w14:paraId="2A0A9E6A" w14:textId="77777777" w:rsidR="00A20F52" w:rsidRDefault="00A20F52" w:rsidP="004D3E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6F7D4A" w14:textId="56E573A7" w:rsidR="00CE0CC2" w:rsidRDefault="00CE0CC2" w:rsidP="004D3E7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F498B">
      <w:rPr>
        <w:rStyle w:val="PageNumber"/>
        <w:noProof/>
      </w:rPr>
      <w:t>12</w:t>
    </w:r>
    <w:r>
      <w:rPr>
        <w:rStyle w:val="PageNumber"/>
      </w:rPr>
      <w:fldChar w:fldCharType="end"/>
    </w:r>
  </w:p>
  <w:p w14:paraId="49265F1E" w14:textId="77777777" w:rsidR="00CE0CC2" w:rsidRDefault="00CE0CC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035C42" w14:textId="77777777" w:rsidR="00CE0CC2" w:rsidRDefault="00CE0CC2" w:rsidP="004D3E7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920FF">
      <w:rPr>
        <w:rStyle w:val="PageNumber"/>
        <w:noProof/>
      </w:rPr>
      <w:t>1</w:t>
    </w:r>
    <w:r>
      <w:rPr>
        <w:rStyle w:val="PageNumber"/>
      </w:rPr>
      <w:fldChar w:fldCharType="end"/>
    </w:r>
  </w:p>
  <w:p w14:paraId="46F712D0" w14:textId="77777777" w:rsidR="00CE0CC2" w:rsidRDefault="00CE0C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C93B67" w14:textId="77777777" w:rsidR="00A20F52" w:rsidRDefault="00A20F52" w:rsidP="004D3E78">
      <w:r>
        <w:separator/>
      </w:r>
    </w:p>
  </w:footnote>
  <w:footnote w:type="continuationSeparator" w:id="0">
    <w:p w14:paraId="297BE2CA" w14:textId="77777777" w:rsidR="00A20F52" w:rsidRDefault="00A20F52" w:rsidP="004D3E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F575C1"/>
    <w:multiLevelType w:val="hybridMultilevel"/>
    <w:tmpl w:val="698C84BA"/>
    <w:lvl w:ilvl="0" w:tplc="4A9E2648">
      <w:start w:val="1"/>
      <w:numFmt w:val="decimal"/>
      <w:lvlText w:val="(%1)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2C85AF6"/>
    <w:multiLevelType w:val="hybridMultilevel"/>
    <w:tmpl w:val="99A03950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6300ABE"/>
    <w:multiLevelType w:val="hybridMultilevel"/>
    <w:tmpl w:val="BA54A0CA"/>
    <w:lvl w:ilvl="0" w:tplc="4A9E2648">
      <w:start w:val="1"/>
      <w:numFmt w:val="decimal"/>
      <w:lvlText w:val="(%1)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41105CD"/>
    <w:multiLevelType w:val="hybridMultilevel"/>
    <w:tmpl w:val="7F26483E"/>
    <w:lvl w:ilvl="0" w:tplc="E62A6A46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17FB253A"/>
    <w:multiLevelType w:val="hybridMultilevel"/>
    <w:tmpl w:val="989CFE5A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31152784"/>
    <w:multiLevelType w:val="hybridMultilevel"/>
    <w:tmpl w:val="2D8EFFA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3D6B6347"/>
    <w:multiLevelType w:val="hybridMultilevel"/>
    <w:tmpl w:val="06D0DE6C"/>
    <w:lvl w:ilvl="0" w:tplc="57D603A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3F4048F5"/>
    <w:multiLevelType w:val="hybridMultilevel"/>
    <w:tmpl w:val="7D9C48B2"/>
    <w:lvl w:ilvl="0" w:tplc="E184232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438D3504"/>
    <w:multiLevelType w:val="hybridMultilevel"/>
    <w:tmpl w:val="4CE42450"/>
    <w:lvl w:ilvl="0" w:tplc="4A9E2648">
      <w:start w:val="1"/>
      <w:numFmt w:val="decimal"/>
      <w:lvlText w:val="(%1)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556D71B9"/>
    <w:multiLevelType w:val="hybridMultilevel"/>
    <w:tmpl w:val="986E3616"/>
    <w:lvl w:ilvl="0" w:tplc="B2F6FF2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564A1D3B"/>
    <w:multiLevelType w:val="hybridMultilevel"/>
    <w:tmpl w:val="508C63F2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941810"/>
    <w:multiLevelType w:val="hybridMultilevel"/>
    <w:tmpl w:val="8CC2987A"/>
    <w:lvl w:ilvl="0" w:tplc="97286DD4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171870942">
    <w:abstractNumId w:val="1"/>
  </w:num>
  <w:num w:numId="2" w16cid:durableId="1136218551">
    <w:abstractNumId w:val="4"/>
  </w:num>
  <w:num w:numId="3" w16cid:durableId="837110140">
    <w:abstractNumId w:val="10"/>
  </w:num>
  <w:num w:numId="4" w16cid:durableId="1131291573">
    <w:abstractNumId w:val="11"/>
  </w:num>
  <w:num w:numId="5" w16cid:durableId="806121652">
    <w:abstractNumId w:val="12"/>
  </w:num>
  <w:num w:numId="6" w16cid:durableId="699279055">
    <w:abstractNumId w:val="5"/>
  </w:num>
  <w:num w:numId="7" w16cid:durableId="2132627320">
    <w:abstractNumId w:val="0"/>
  </w:num>
  <w:num w:numId="8" w16cid:durableId="1516111393">
    <w:abstractNumId w:val="8"/>
  </w:num>
  <w:num w:numId="9" w16cid:durableId="918098247">
    <w:abstractNumId w:val="2"/>
  </w:num>
  <w:num w:numId="10" w16cid:durableId="397166108">
    <w:abstractNumId w:val="3"/>
  </w:num>
  <w:num w:numId="11" w16cid:durableId="601379034">
    <w:abstractNumId w:val="7"/>
  </w:num>
  <w:num w:numId="12" w16cid:durableId="2088844831">
    <w:abstractNumId w:val="9"/>
  </w:num>
  <w:num w:numId="13" w16cid:durableId="9646565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yNDC3NLa0MDMwMjdR0lEKTi0uzszPAykwNqsFANZkKH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a02sa5hwrftleaz9svrdfztdtpppp2xwvx&quot;&gt;Example Endnote References&lt;record-ids&gt;&lt;item&gt;2&lt;/item&gt;&lt;/record-ids&gt;&lt;/item&gt;&lt;/Libraries&gt;"/>
  </w:docVars>
  <w:rsids>
    <w:rsidRoot w:val="00182DE4"/>
    <w:rsid w:val="00001F6C"/>
    <w:rsid w:val="00011D30"/>
    <w:rsid w:val="00013050"/>
    <w:rsid w:val="000243A7"/>
    <w:rsid w:val="00027F8C"/>
    <w:rsid w:val="000307B5"/>
    <w:rsid w:val="000307FB"/>
    <w:rsid w:val="00034847"/>
    <w:rsid w:val="00035DB6"/>
    <w:rsid w:val="00040C13"/>
    <w:rsid w:val="000414BD"/>
    <w:rsid w:val="000422FF"/>
    <w:rsid w:val="00043601"/>
    <w:rsid w:val="000446F2"/>
    <w:rsid w:val="00045CF7"/>
    <w:rsid w:val="00046C60"/>
    <w:rsid w:val="00050F18"/>
    <w:rsid w:val="000512B4"/>
    <w:rsid w:val="00051A7B"/>
    <w:rsid w:val="000569A8"/>
    <w:rsid w:val="00057932"/>
    <w:rsid w:val="000601D1"/>
    <w:rsid w:val="00077B38"/>
    <w:rsid w:val="0008084F"/>
    <w:rsid w:val="00084774"/>
    <w:rsid w:val="00086FED"/>
    <w:rsid w:val="0008765C"/>
    <w:rsid w:val="00093D45"/>
    <w:rsid w:val="0009455F"/>
    <w:rsid w:val="00095B4E"/>
    <w:rsid w:val="000A329D"/>
    <w:rsid w:val="000A3DD6"/>
    <w:rsid w:val="000B16E4"/>
    <w:rsid w:val="000B3E7D"/>
    <w:rsid w:val="000B7D63"/>
    <w:rsid w:val="000B7FCE"/>
    <w:rsid w:val="000C6936"/>
    <w:rsid w:val="000D57E6"/>
    <w:rsid w:val="000D7657"/>
    <w:rsid w:val="000D7F36"/>
    <w:rsid w:val="000E003C"/>
    <w:rsid w:val="000E4599"/>
    <w:rsid w:val="000E59EC"/>
    <w:rsid w:val="000F2615"/>
    <w:rsid w:val="000F6EE1"/>
    <w:rsid w:val="00103984"/>
    <w:rsid w:val="0011298B"/>
    <w:rsid w:val="0011346C"/>
    <w:rsid w:val="00113CC5"/>
    <w:rsid w:val="00114396"/>
    <w:rsid w:val="001165B0"/>
    <w:rsid w:val="00116A4C"/>
    <w:rsid w:val="001228CF"/>
    <w:rsid w:val="00125129"/>
    <w:rsid w:val="001254C7"/>
    <w:rsid w:val="00127E07"/>
    <w:rsid w:val="00133224"/>
    <w:rsid w:val="0013747F"/>
    <w:rsid w:val="00141D9E"/>
    <w:rsid w:val="001423F7"/>
    <w:rsid w:val="00143554"/>
    <w:rsid w:val="00143A9E"/>
    <w:rsid w:val="00155F89"/>
    <w:rsid w:val="00156C6B"/>
    <w:rsid w:val="0015792F"/>
    <w:rsid w:val="001641E7"/>
    <w:rsid w:val="00164402"/>
    <w:rsid w:val="00175184"/>
    <w:rsid w:val="00175866"/>
    <w:rsid w:val="00177626"/>
    <w:rsid w:val="00182DE4"/>
    <w:rsid w:val="00186B71"/>
    <w:rsid w:val="0019404A"/>
    <w:rsid w:val="00195592"/>
    <w:rsid w:val="001A08C3"/>
    <w:rsid w:val="001A2B66"/>
    <w:rsid w:val="001A4F27"/>
    <w:rsid w:val="001A558B"/>
    <w:rsid w:val="001A6041"/>
    <w:rsid w:val="001B1080"/>
    <w:rsid w:val="001B17EA"/>
    <w:rsid w:val="001B3370"/>
    <w:rsid w:val="001C0442"/>
    <w:rsid w:val="001C24B6"/>
    <w:rsid w:val="001C2D75"/>
    <w:rsid w:val="001C61A2"/>
    <w:rsid w:val="001D3B21"/>
    <w:rsid w:val="001D477B"/>
    <w:rsid w:val="001D7D9B"/>
    <w:rsid w:val="001E17A7"/>
    <w:rsid w:val="001E301B"/>
    <w:rsid w:val="001E5820"/>
    <w:rsid w:val="001E5CC2"/>
    <w:rsid w:val="001E5FE0"/>
    <w:rsid w:val="001E62C9"/>
    <w:rsid w:val="001F17A0"/>
    <w:rsid w:val="001F52A5"/>
    <w:rsid w:val="001F5515"/>
    <w:rsid w:val="001F57EC"/>
    <w:rsid w:val="001F6ADE"/>
    <w:rsid w:val="00203970"/>
    <w:rsid w:val="0021204B"/>
    <w:rsid w:val="00214275"/>
    <w:rsid w:val="00217F62"/>
    <w:rsid w:val="00221838"/>
    <w:rsid w:val="0022350B"/>
    <w:rsid w:val="00224B58"/>
    <w:rsid w:val="00234854"/>
    <w:rsid w:val="002365C9"/>
    <w:rsid w:val="00241062"/>
    <w:rsid w:val="0024287D"/>
    <w:rsid w:val="00242DB0"/>
    <w:rsid w:val="002450FB"/>
    <w:rsid w:val="002459B5"/>
    <w:rsid w:val="00246591"/>
    <w:rsid w:val="002502E0"/>
    <w:rsid w:val="0025428D"/>
    <w:rsid w:val="00254920"/>
    <w:rsid w:val="00261272"/>
    <w:rsid w:val="00262621"/>
    <w:rsid w:val="00266627"/>
    <w:rsid w:val="00267BE5"/>
    <w:rsid w:val="00270CF5"/>
    <w:rsid w:val="002827C4"/>
    <w:rsid w:val="00286047"/>
    <w:rsid w:val="0029134F"/>
    <w:rsid w:val="002929FF"/>
    <w:rsid w:val="002976C0"/>
    <w:rsid w:val="002A27FE"/>
    <w:rsid w:val="002B033E"/>
    <w:rsid w:val="002B0638"/>
    <w:rsid w:val="002B74B6"/>
    <w:rsid w:val="002C13BA"/>
    <w:rsid w:val="002D2372"/>
    <w:rsid w:val="002D3238"/>
    <w:rsid w:val="002D59B0"/>
    <w:rsid w:val="002D72CA"/>
    <w:rsid w:val="002D75FE"/>
    <w:rsid w:val="002E0DA3"/>
    <w:rsid w:val="002E3FB4"/>
    <w:rsid w:val="002E4C94"/>
    <w:rsid w:val="002E6000"/>
    <w:rsid w:val="002F03CB"/>
    <w:rsid w:val="002F0813"/>
    <w:rsid w:val="002F2328"/>
    <w:rsid w:val="002F6D83"/>
    <w:rsid w:val="003075A2"/>
    <w:rsid w:val="00307A8B"/>
    <w:rsid w:val="00310BBA"/>
    <w:rsid w:val="00311829"/>
    <w:rsid w:val="00312983"/>
    <w:rsid w:val="00317A39"/>
    <w:rsid w:val="003211BF"/>
    <w:rsid w:val="00321F30"/>
    <w:rsid w:val="00322035"/>
    <w:rsid w:val="00324A1C"/>
    <w:rsid w:val="00325016"/>
    <w:rsid w:val="00325CC6"/>
    <w:rsid w:val="003316E6"/>
    <w:rsid w:val="00335CFE"/>
    <w:rsid w:val="003556C2"/>
    <w:rsid w:val="003569D8"/>
    <w:rsid w:val="00357ED1"/>
    <w:rsid w:val="003644D7"/>
    <w:rsid w:val="0036620E"/>
    <w:rsid w:val="003672D0"/>
    <w:rsid w:val="00367C9F"/>
    <w:rsid w:val="003751B2"/>
    <w:rsid w:val="00375838"/>
    <w:rsid w:val="00377B09"/>
    <w:rsid w:val="00382A59"/>
    <w:rsid w:val="003845C3"/>
    <w:rsid w:val="003852A6"/>
    <w:rsid w:val="003858C8"/>
    <w:rsid w:val="003864C4"/>
    <w:rsid w:val="003866FB"/>
    <w:rsid w:val="003907D7"/>
    <w:rsid w:val="00390F0F"/>
    <w:rsid w:val="0039244D"/>
    <w:rsid w:val="00392CD6"/>
    <w:rsid w:val="003A0335"/>
    <w:rsid w:val="003A1A17"/>
    <w:rsid w:val="003A27D5"/>
    <w:rsid w:val="003A3516"/>
    <w:rsid w:val="003A375D"/>
    <w:rsid w:val="003B0220"/>
    <w:rsid w:val="003B2264"/>
    <w:rsid w:val="003B29EA"/>
    <w:rsid w:val="003C0A11"/>
    <w:rsid w:val="003C3537"/>
    <w:rsid w:val="003C45B1"/>
    <w:rsid w:val="003C5598"/>
    <w:rsid w:val="003C786E"/>
    <w:rsid w:val="003D02EC"/>
    <w:rsid w:val="003D0F75"/>
    <w:rsid w:val="003D2B18"/>
    <w:rsid w:val="003D3CD7"/>
    <w:rsid w:val="003D78DC"/>
    <w:rsid w:val="003E44F5"/>
    <w:rsid w:val="003E7D29"/>
    <w:rsid w:val="003F115C"/>
    <w:rsid w:val="00402C48"/>
    <w:rsid w:val="00402F6B"/>
    <w:rsid w:val="00405FB0"/>
    <w:rsid w:val="0040657D"/>
    <w:rsid w:val="00407079"/>
    <w:rsid w:val="0041413B"/>
    <w:rsid w:val="00416CB5"/>
    <w:rsid w:val="00423840"/>
    <w:rsid w:val="00425387"/>
    <w:rsid w:val="00425BE5"/>
    <w:rsid w:val="00435375"/>
    <w:rsid w:val="00435D84"/>
    <w:rsid w:val="00440239"/>
    <w:rsid w:val="00441520"/>
    <w:rsid w:val="00445510"/>
    <w:rsid w:val="004472BE"/>
    <w:rsid w:val="00453080"/>
    <w:rsid w:val="00457CEE"/>
    <w:rsid w:val="0046307D"/>
    <w:rsid w:val="0046687A"/>
    <w:rsid w:val="00472667"/>
    <w:rsid w:val="004741A5"/>
    <w:rsid w:val="004760A1"/>
    <w:rsid w:val="004801BB"/>
    <w:rsid w:val="00482DC7"/>
    <w:rsid w:val="00483774"/>
    <w:rsid w:val="00485090"/>
    <w:rsid w:val="00492508"/>
    <w:rsid w:val="00493FFB"/>
    <w:rsid w:val="00495647"/>
    <w:rsid w:val="00495C23"/>
    <w:rsid w:val="004A0A04"/>
    <w:rsid w:val="004A1920"/>
    <w:rsid w:val="004A59E3"/>
    <w:rsid w:val="004A78B3"/>
    <w:rsid w:val="004A799C"/>
    <w:rsid w:val="004B392F"/>
    <w:rsid w:val="004B3CBA"/>
    <w:rsid w:val="004B5706"/>
    <w:rsid w:val="004B5AB9"/>
    <w:rsid w:val="004B7144"/>
    <w:rsid w:val="004C3642"/>
    <w:rsid w:val="004C4E49"/>
    <w:rsid w:val="004C7252"/>
    <w:rsid w:val="004D0BC9"/>
    <w:rsid w:val="004D1C46"/>
    <w:rsid w:val="004D3E78"/>
    <w:rsid w:val="004D52F4"/>
    <w:rsid w:val="004D684F"/>
    <w:rsid w:val="004D6EA2"/>
    <w:rsid w:val="004E25AB"/>
    <w:rsid w:val="004E471C"/>
    <w:rsid w:val="004E48F8"/>
    <w:rsid w:val="004E5887"/>
    <w:rsid w:val="0050283B"/>
    <w:rsid w:val="005033F4"/>
    <w:rsid w:val="005047D0"/>
    <w:rsid w:val="00504C83"/>
    <w:rsid w:val="0050726D"/>
    <w:rsid w:val="005112EB"/>
    <w:rsid w:val="005113B4"/>
    <w:rsid w:val="00515710"/>
    <w:rsid w:val="00517873"/>
    <w:rsid w:val="00517C42"/>
    <w:rsid w:val="00520FC6"/>
    <w:rsid w:val="00524320"/>
    <w:rsid w:val="00527CE6"/>
    <w:rsid w:val="00527D3E"/>
    <w:rsid w:val="005306BD"/>
    <w:rsid w:val="00530EFB"/>
    <w:rsid w:val="00540185"/>
    <w:rsid w:val="00542D4F"/>
    <w:rsid w:val="0055226E"/>
    <w:rsid w:val="00553C13"/>
    <w:rsid w:val="00554144"/>
    <w:rsid w:val="00557E31"/>
    <w:rsid w:val="00564DDA"/>
    <w:rsid w:val="005713FB"/>
    <w:rsid w:val="00574FEB"/>
    <w:rsid w:val="005761FD"/>
    <w:rsid w:val="005767AE"/>
    <w:rsid w:val="00580D72"/>
    <w:rsid w:val="00580FA0"/>
    <w:rsid w:val="00582371"/>
    <w:rsid w:val="005838EE"/>
    <w:rsid w:val="00583AA3"/>
    <w:rsid w:val="00592B7F"/>
    <w:rsid w:val="00592ED8"/>
    <w:rsid w:val="005931DE"/>
    <w:rsid w:val="005A2722"/>
    <w:rsid w:val="005A3D8C"/>
    <w:rsid w:val="005A76BA"/>
    <w:rsid w:val="005B67C2"/>
    <w:rsid w:val="005C075B"/>
    <w:rsid w:val="005C5859"/>
    <w:rsid w:val="005D0C24"/>
    <w:rsid w:val="005D273D"/>
    <w:rsid w:val="005D46FE"/>
    <w:rsid w:val="005E1933"/>
    <w:rsid w:val="005E4F6F"/>
    <w:rsid w:val="005F030A"/>
    <w:rsid w:val="005F0ACD"/>
    <w:rsid w:val="005F1787"/>
    <w:rsid w:val="005F1FF2"/>
    <w:rsid w:val="005F25A6"/>
    <w:rsid w:val="005F4495"/>
    <w:rsid w:val="005F529C"/>
    <w:rsid w:val="005F6109"/>
    <w:rsid w:val="005F64A2"/>
    <w:rsid w:val="006017C1"/>
    <w:rsid w:val="00604936"/>
    <w:rsid w:val="00604AF5"/>
    <w:rsid w:val="00607F1F"/>
    <w:rsid w:val="00610261"/>
    <w:rsid w:val="00613A8B"/>
    <w:rsid w:val="00614871"/>
    <w:rsid w:val="00616C71"/>
    <w:rsid w:val="006204BD"/>
    <w:rsid w:val="006228EE"/>
    <w:rsid w:val="006262D9"/>
    <w:rsid w:val="00627DEC"/>
    <w:rsid w:val="006301A1"/>
    <w:rsid w:val="00630F24"/>
    <w:rsid w:val="00632864"/>
    <w:rsid w:val="0063331B"/>
    <w:rsid w:val="00634052"/>
    <w:rsid w:val="00635CFA"/>
    <w:rsid w:val="00636F01"/>
    <w:rsid w:val="00647273"/>
    <w:rsid w:val="00650626"/>
    <w:rsid w:val="006539CE"/>
    <w:rsid w:val="00655643"/>
    <w:rsid w:val="00660704"/>
    <w:rsid w:val="00660A1D"/>
    <w:rsid w:val="00661DAC"/>
    <w:rsid w:val="006644BE"/>
    <w:rsid w:val="00672EA4"/>
    <w:rsid w:val="00681880"/>
    <w:rsid w:val="00684ED9"/>
    <w:rsid w:val="006873E2"/>
    <w:rsid w:val="006970EE"/>
    <w:rsid w:val="006A1110"/>
    <w:rsid w:val="006A1C5F"/>
    <w:rsid w:val="006A2041"/>
    <w:rsid w:val="006A3891"/>
    <w:rsid w:val="006A6AD6"/>
    <w:rsid w:val="006B3D37"/>
    <w:rsid w:val="006B53D1"/>
    <w:rsid w:val="006B6D0E"/>
    <w:rsid w:val="006B7434"/>
    <w:rsid w:val="006C6877"/>
    <w:rsid w:val="006C6B1D"/>
    <w:rsid w:val="006D1E47"/>
    <w:rsid w:val="006D257D"/>
    <w:rsid w:val="006D38C1"/>
    <w:rsid w:val="006D419C"/>
    <w:rsid w:val="006D7A01"/>
    <w:rsid w:val="006E679D"/>
    <w:rsid w:val="00701643"/>
    <w:rsid w:val="00704DDE"/>
    <w:rsid w:val="00707C92"/>
    <w:rsid w:val="0071408D"/>
    <w:rsid w:val="00721B1E"/>
    <w:rsid w:val="00735760"/>
    <w:rsid w:val="007419C5"/>
    <w:rsid w:val="00741B93"/>
    <w:rsid w:val="0075488C"/>
    <w:rsid w:val="0075751D"/>
    <w:rsid w:val="00765813"/>
    <w:rsid w:val="00784231"/>
    <w:rsid w:val="00784A8D"/>
    <w:rsid w:val="00786310"/>
    <w:rsid w:val="0079016C"/>
    <w:rsid w:val="007912EE"/>
    <w:rsid w:val="007915FC"/>
    <w:rsid w:val="0079284A"/>
    <w:rsid w:val="00795898"/>
    <w:rsid w:val="007A2D7F"/>
    <w:rsid w:val="007A39ED"/>
    <w:rsid w:val="007A46C2"/>
    <w:rsid w:val="007B06B1"/>
    <w:rsid w:val="007B32C8"/>
    <w:rsid w:val="007B3762"/>
    <w:rsid w:val="007B5883"/>
    <w:rsid w:val="007C2F8E"/>
    <w:rsid w:val="007C7277"/>
    <w:rsid w:val="007D05DD"/>
    <w:rsid w:val="007D15A6"/>
    <w:rsid w:val="007D186D"/>
    <w:rsid w:val="007D236C"/>
    <w:rsid w:val="007D447F"/>
    <w:rsid w:val="007D45BF"/>
    <w:rsid w:val="007D790C"/>
    <w:rsid w:val="007E09AC"/>
    <w:rsid w:val="007E0F07"/>
    <w:rsid w:val="007E130B"/>
    <w:rsid w:val="007E3B08"/>
    <w:rsid w:val="007E4AF8"/>
    <w:rsid w:val="007E5D7F"/>
    <w:rsid w:val="007F276D"/>
    <w:rsid w:val="00800894"/>
    <w:rsid w:val="00800BC9"/>
    <w:rsid w:val="00804BD8"/>
    <w:rsid w:val="0081457F"/>
    <w:rsid w:val="00816E1E"/>
    <w:rsid w:val="00820A02"/>
    <w:rsid w:val="00820AFB"/>
    <w:rsid w:val="008237C4"/>
    <w:rsid w:val="008248BC"/>
    <w:rsid w:val="00826DAF"/>
    <w:rsid w:val="008319E9"/>
    <w:rsid w:val="00844E93"/>
    <w:rsid w:val="00847B48"/>
    <w:rsid w:val="008536DF"/>
    <w:rsid w:val="008619D1"/>
    <w:rsid w:val="00861CFC"/>
    <w:rsid w:val="00865414"/>
    <w:rsid w:val="008735C8"/>
    <w:rsid w:val="00873963"/>
    <w:rsid w:val="00875ABD"/>
    <w:rsid w:val="00876B5A"/>
    <w:rsid w:val="0087732C"/>
    <w:rsid w:val="008803EA"/>
    <w:rsid w:val="00882770"/>
    <w:rsid w:val="00891DB5"/>
    <w:rsid w:val="00892DE3"/>
    <w:rsid w:val="00897A93"/>
    <w:rsid w:val="008A03D9"/>
    <w:rsid w:val="008A0532"/>
    <w:rsid w:val="008A0F53"/>
    <w:rsid w:val="008B0660"/>
    <w:rsid w:val="008B1F12"/>
    <w:rsid w:val="008B35AF"/>
    <w:rsid w:val="008B3A09"/>
    <w:rsid w:val="008B4ED5"/>
    <w:rsid w:val="008C1C37"/>
    <w:rsid w:val="008C5BF0"/>
    <w:rsid w:val="008C5F44"/>
    <w:rsid w:val="008D0242"/>
    <w:rsid w:val="008D1D89"/>
    <w:rsid w:val="008D3B34"/>
    <w:rsid w:val="008D69A7"/>
    <w:rsid w:val="008E2EBF"/>
    <w:rsid w:val="008E7AEE"/>
    <w:rsid w:val="008E7C2E"/>
    <w:rsid w:val="008F1190"/>
    <w:rsid w:val="008F2A1F"/>
    <w:rsid w:val="008F6B93"/>
    <w:rsid w:val="008F6C18"/>
    <w:rsid w:val="00901C2A"/>
    <w:rsid w:val="00901FF7"/>
    <w:rsid w:val="00902A33"/>
    <w:rsid w:val="00905BF3"/>
    <w:rsid w:val="00910004"/>
    <w:rsid w:val="00910C07"/>
    <w:rsid w:val="00912ED7"/>
    <w:rsid w:val="00914B6D"/>
    <w:rsid w:val="00916AF8"/>
    <w:rsid w:val="009176D1"/>
    <w:rsid w:val="0092161E"/>
    <w:rsid w:val="00921797"/>
    <w:rsid w:val="00926D27"/>
    <w:rsid w:val="00931EBA"/>
    <w:rsid w:val="009322EF"/>
    <w:rsid w:val="00934772"/>
    <w:rsid w:val="009352AF"/>
    <w:rsid w:val="009360FE"/>
    <w:rsid w:val="009372E6"/>
    <w:rsid w:val="00941349"/>
    <w:rsid w:val="009426F3"/>
    <w:rsid w:val="00944E2B"/>
    <w:rsid w:val="009458F2"/>
    <w:rsid w:val="0094764D"/>
    <w:rsid w:val="00952832"/>
    <w:rsid w:val="00953261"/>
    <w:rsid w:val="00957D44"/>
    <w:rsid w:val="00960B7A"/>
    <w:rsid w:val="00960D8E"/>
    <w:rsid w:val="00961F7C"/>
    <w:rsid w:val="0096454B"/>
    <w:rsid w:val="00967577"/>
    <w:rsid w:val="00971C64"/>
    <w:rsid w:val="00974A7A"/>
    <w:rsid w:val="00975DD1"/>
    <w:rsid w:val="00983A23"/>
    <w:rsid w:val="009862E5"/>
    <w:rsid w:val="00987FF9"/>
    <w:rsid w:val="0099260B"/>
    <w:rsid w:val="00997E8E"/>
    <w:rsid w:val="009A48C2"/>
    <w:rsid w:val="009A67C2"/>
    <w:rsid w:val="009B24A1"/>
    <w:rsid w:val="009B4169"/>
    <w:rsid w:val="009B482A"/>
    <w:rsid w:val="009B6782"/>
    <w:rsid w:val="009C32A3"/>
    <w:rsid w:val="009C4114"/>
    <w:rsid w:val="009C4A52"/>
    <w:rsid w:val="009C4CCF"/>
    <w:rsid w:val="009D082D"/>
    <w:rsid w:val="009D0B69"/>
    <w:rsid w:val="009D11EF"/>
    <w:rsid w:val="009D1486"/>
    <w:rsid w:val="009D231C"/>
    <w:rsid w:val="009E03EB"/>
    <w:rsid w:val="009E3674"/>
    <w:rsid w:val="009E62C9"/>
    <w:rsid w:val="009E760A"/>
    <w:rsid w:val="009F6230"/>
    <w:rsid w:val="009F7219"/>
    <w:rsid w:val="00A020A6"/>
    <w:rsid w:val="00A051BD"/>
    <w:rsid w:val="00A06DDA"/>
    <w:rsid w:val="00A20F52"/>
    <w:rsid w:val="00A22EC0"/>
    <w:rsid w:val="00A45AE2"/>
    <w:rsid w:val="00A46522"/>
    <w:rsid w:val="00A5191B"/>
    <w:rsid w:val="00A6318A"/>
    <w:rsid w:val="00A65D40"/>
    <w:rsid w:val="00A67637"/>
    <w:rsid w:val="00A729C3"/>
    <w:rsid w:val="00A74405"/>
    <w:rsid w:val="00A75D56"/>
    <w:rsid w:val="00A76B51"/>
    <w:rsid w:val="00A81910"/>
    <w:rsid w:val="00A83764"/>
    <w:rsid w:val="00A83D45"/>
    <w:rsid w:val="00A84ECB"/>
    <w:rsid w:val="00A8763C"/>
    <w:rsid w:val="00A8786B"/>
    <w:rsid w:val="00A9072C"/>
    <w:rsid w:val="00A920FF"/>
    <w:rsid w:val="00A94CDE"/>
    <w:rsid w:val="00A96227"/>
    <w:rsid w:val="00AA1F59"/>
    <w:rsid w:val="00AA2E75"/>
    <w:rsid w:val="00AA39C2"/>
    <w:rsid w:val="00AA3B73"/>
    <w:rsid w:val="00AA6106"/>
    <w:rsid w:val="00AA7789"/>
    <w:rsid w:val="00AB4E1E"/>
    <w:rsid w:val="00AB4EB3"/>
    <w:rsid w:val="00AB5141"/>
    <w:rsid w:val="00AC3381"/>
    <w:rsid w:val="00AC43CC"/>
    <w:rsid w:val="00AC4494"/>
    <w:rsid w:val="00AC7D7C"/>
    <w:rsid w:val="00AD79EB"/>
    <w:rsid w:val="00AE42DC"/>
    <w:rsid w:val="00AE6292"/>
    <w:rsid w:val="00AF079F"/>
    <w:rsid w:val="00AF084F"/>
    <w:rsid w:val="00AF368C"/>
    <w:rsid w:val="00AF6908"/>
    <w:rsid w:val="00B0125D"/>
    <w:rsid w:val="00B03778"/>
    <w:rsid w:val="00B0407D"/>
    <w:rsid w:val="00B064F1"/>
    <w:rsid w:val="00B16CB3"/>
    <w:rsid w:val="00B279E8"/>
    <w:rsid w:val="00B31074"/>
    <w:rsid w:val="00B33288"/>
    <w:rsid w:val="00B40ADA"/>
    <w:rsid w:val="00B42AB4"/>
    <w:rsid w:val="00B456F5"/>
    <w:rsid w:val="00B50D65"/>
    <w:rsid w:val="00B55DA2"/>
    <w:rsid w:val="00B57A39"/>
    <w:rsid w:val="00B61489"/>
    <w:rsid w:val="00B616FB"/>
    <w:rsid w:val="00B62D43"/>
    <w:rsid w:val="00B6306E"/>
    <w:rsid w:val="00B633BD"/>
    <w:rsid w:val="00B734FB"/>
    <w:rsid w:val="00B7361C"/>
    <w:rsid w:val="00B76DC5"/>
    <w:rsid w:val="00B77122"/>
    <w:rsid w:val="00B80D28"/>
    <w:rsid w:val="00B84851"/>
    <w:rsid w:val="00B8497C"/>
    <w:rsid w:val="00B8604A"/>
    <w:rsid w:val="00B920ED"/>
    <w:rsid w:val="00B94C93"/>
    <w:rsid w:val="00BA2BB1"/>
    <w:rsid w:val="00BA70FC"/>
    <w:rsid w:val="00BB08D9"/>
    <w:rsid w:val="00BB0F8B"/>
    <w:rsid w:val="00BB5695"/>
    <w:rsid w:val="00BB7D77"/>
    <w:rsid w:val="00BC015D"/>
    <w:rsid w:val="00BC0889"/>
    <w:rsid w:val="00BC103B"/>
    <w:rsid w:val="00BC15D3"/>
    <w:rsid w:val="00BC5AEF"/>
    <w:rsid w:val="00BC658F"/>
    <w:rsid w:val="00BD0853"/>
    <w:rsid w:val="00BD1609"/>
    <w:rsid w:val="00BD4DC1"/>
    <w:rsid w:val="00BD65C6"/>
    <w:rsid w:val="00BE4A1B"/>
    <w:rsid w:val="00BE560C"/>
    <w:rsid w:val="00BE6E77"/>
    <w:rsid w:val="00BE7F7B"/>
    <w:rsid w:val="00BF15A8"/>
    <w:rsid w:val="00BF172B"/>
    <w:rsid w:val="00BF3263"/>
    <w:rsid w:val="00BF700F"/>
    <w:rsid w:val="00C00731"/>
    <w:rsid w:val="00C00B03"/>
    <w:rsid w:val="00C01CC1"/>
    <w:rsid w:val="00C03ECD"/>
    <w:rsid w:val="00C04101"/>
    <w:rsid w:val="00C12A0F"/>
    <w:rsid w:val="00C14B77"/>
    <w:rsid w:val="00C15D50"/>
    <w:rsid w:val="00C16C8F"/>
    <w:rsid w:val="00C21745"/>
    <w:rsid w:val="00C21F52"/>
    <w:rsid w:val="00C22F9F"/>
    <w:rsid w:val="00C253A9"/>
    <w:rsid w:val="00C278AC"/>
    <w:rsid w:val="00C27F82"/>
    <w:rsid w:val="00C30590"/>
    <w:rsid w:val="00C3408D"/>
    <w:rsid w:val="00C349D9"/>
    <w:rsid w:val="00C36903"/>
    <w:rsid w:val="00C3749F"/>
    <w:rsid w:val="00C41852"/>
    <w:rsid w:val="00C42250"/>
    <w:rsid w:val="00C549B6"/>
    <w:rsid w:val="00C558B9"/>
    <w:rsid w:val="00C5623D"/>
    <w:rsid w:val="00C56D7F"/>
    <w:rsid w:val="00C57B70"/>
    <w:rsid w:val="00C62003"/>
    <w:rsid w:val="00C6273F"/>
    <w:rsid w:val="00C6327B"/>
    <w:rsid w:val="00C6336C"/>
    <w:rsid w:val="00C650AB"/>
    <w:rsid w:val="00C6511D"/>
    <w:rsid w:val="00C67455"/>
    <w:rsid w:val="00C707FB"/>
    <w:rsid w:val="00C746AA"/>
    <w:rsid w:val="00C74E06"/>
    <w:rsid w:val="00C813ED"/>
    <w:rsid w:val="00C81CC9"/>
    <w:rsid w:val="00C87468"/>
    <w:rsid w:val="00C90B68"/>
    <w:rsid w:val="00C90BE4"/>
    <w:rsid w:val="00C90CE7"/>
    <w:rsid w:val="00C9143E"/>
    <w:rsid w:val="00C96691"/>
    <w:rsid w:val="00CA1D38"/>
    <w:rsid w:val="00CA4E9F"/>
    <w:rsid w:val="00CA6CF4"/>
    <w:rsid w:val="00CB10C9"/>
    <w:rsid w:val="00CB1394"/>
    <w:rsid w:val="00CB1D53"/>
    <w:rsid w:val="00CB21C4"/>
    <w:rsid w:val="00CB22C1"/>
    <w:rsid w:val="00CB3F41"/>
    <w:rsid w:val="00CB70F7"/>
    <w:rsid w:val="00CC23EF"/>
    <w:rsid w:val="00CC293B"/>
    <w:rsid w:val="00CD0259"/>
    <w:rsid w:val="00CD026B"/>
    <w:rsid w:val="00CD69EF"/>
    <w:rsid w:val="00CE0CC2"/>
    <w:rsid w:val="00CE589A"/>
    <w:rsid w:val="00CE7982"/>
    <w:rsid w:val="00CF3F90"/>
    <w:rsid w:val="00D01780"/>
    <w:rsid w:val="00D017E9"/>
    <w:rsid w:val="00D04BE0"/>
    <w:rsid w:val="00D07BF9"/>
    <w:rsid w:val="00D10DE2"/>
    <w:rsid w:val="00D13C05"/>
    <w:rsid w:val="00D14C59"/>
    <w:rsid w:val="00D21758"/>
    <w:rsid w:val="00D21E57"/>
    <w:rsid w:val="00D21ECB"/>
    <w:rsid w:val="00D329E6"/>
    <w:rsid w:val="00D3435C"/>
    <w:rsid w:val="00D3482C"/>
    <w:rsid w:val="00D355AC"/>
    <w:rsid w:val="00D37352"/>
    <w:rsid w:val="00D373C4"/>
    <w:rsid w:val="00D37ABE"/>
    <w:rsid w:val="00D40157"/>
    <w:rsid w:val="00D41CBE"/>
    <w:rsid w:val="00D42A06"/>
    <w:rsid w:val="00D42F40"/>
    <w:rsid w:val="00D43F56"/>
    <w:rsid w:val="00D47033"/>
    <w:rsid w:val="00D477CB"/>
    <w:rsid w:val="00D47AAC"/>
    <w:rsid w:val="00D47BB5"/>
    <w:rsid w:val="00D5269A"/>
    <w:rsid w:val="00D55C46"/>
    <w:rsid w:val="00D55EC7"/>
    <w:rsid w:val="00D60F97"/>
    <w:rsid w:val="00D666B7"/>
    <w:rsid w:val="00D72468"/>
    <w:rsid w:val="00D7384A"/>
    <w:rsid w:val="00D753C4"/>
    <w:rsid w:val="00D757B5"/>
    <w:rsid w:val="00D75AA0"/>
    <w:rsid w:val="00D7726D"/>
    <w:rsid w:val="00D7746A"/>
    <w:rsid w:val="00D77D0F"/>
    <w:rsid w:val="00D82566"/>
    <w:rsid w:val="00D871BD"/>
    <w:rsid w:val="00D91170"/>
    <w:rsid w:val="00D916CA"/>
    <w:rsid w:val="00D9675C"/>
    <w:rsid w:val="00D97A46"/>
    <w:rsid w:val="00DA342F"/>
    <w:rsid w:val="00DA4140"/>
    <w:rsid w:val="00DB32CA"/>
    <w:rsid w:val="00DB6777"/>
    <w:rsid w:val="00DB6A63"/>
    <w:rsid w:val="00DB6FCA"/>
    <w:rsid w:val="00DC0ED5"/>
    <w:rsid w:val="00DC2010"/>
    <w:rsid w:val="00DC6DCF"/>
    <w:rsid w:val="00DD1144"/>
    <w:rsid w:val="00DD2A8E"/>
    <w:rsid w:val="00DE0D1E"/>
    <w:rsid w:val="00DE41C3"/>
    <w:rsid w:val="00DE5086"/>
    <w:rsid w:val="00DE6D4D"/>
    <w:rsid w:val="00DF01F0"/>
    <w:rsid w:val="00E0382C"/>
    <w:rsid w:val="00E0468F"/>
    <w:rsid w:val="00E06F4C"/>
    <w:rsid w:val="00E073C2"/>
    <w:rsid w:val="00E15664"/>
    <w:rsid w:val="00E16943"/>
    <w:rsid w:val="00E222F6"/>
    <w:rsid w:val="00E23284"/>
    <w:rsid w:val="00E23FD3"/>
    <w:rsid w:val="00E24A34"/>
    <w:rsid w:val="00E258AF"/>
    <w:rsid w:val="00E25B21"/>
    <w:rsid w:val="00E25F64"/>
    <w:rsid w:val="00E25FC5"/>
    <w:rsid w:val="00E2709C"/>
    <w:rsid w:val="00E2713C"/>
    <w:rsid w:val="00E3109A"/>
    <w:rsid w:val="00E3172D"/>
    <w:rsid w:val="00E32AC3"/>
    <w:rsid w:val="00E348E0"/>
    <w:rsid w:val="00E34D37"/>
    <w:rsid w:val="00E35012"/>
    <w:rsid w:val="00E54ED2"/>
    <w:rsid w:val="00E55AD6"/>
    <w:rsid w:val="00E5600C"/>
    <w:rsid w:val="00E573A6"/>
    <w:rsid w:val="00E62755"/>
    <w:rsid w:val="00E65754"/>
    <w:rsid w:val="00E66099"/>
    <w:rsid w:val="00E66EE7"/>
    <w:rsid w:val="00E71E40"/>
    <w:rsid w:val="00E826A2"/>
    <w:rsid w:val="00E86DB7"/>
    <w:rsid w:val="00E916EC"/>
    <w:rsid w:val="00E96665"/>
    <w:rsid w:val="00E97A65"/>
    <w:rsid w:val="00EA076D"/>
    <w:rsid w:val="00EA5F1F"/>
    <w:rsid w:val="00EB0241"/>
    <w:rsid w:val="00EB0804"/>
    <w:rsid w:val="00EB0B51"/>
    <w:rsid w:val="00EB10C7"/>
    <w:rsid w:val="00EB39ED"/>
    <w:rsid w:val="00EB3FC4"/>
    <w:rsid w:val="00EC20F8"/>
    <w:rsid w:val="00EC2105"/>
    <w:rsid w:val="00EC47E8"/>
    <w:rsid w:val="00ED2FB8"/>
    <w:rsid w:val="00ED3138"/>
    <w:rsid w:val="00ED471A"/>
    <w:rsid w:val="00ED67D7"/>
    <w:rsid w:val="00EE2592"/>
    <w:rsid w:val="00EE3F87"/>
    <w:rsid w:val="00EE5D4F"/>
    <w:rsid w:val="00EF194B"/>
    <w:rsid w:val="00EF36D8"/>
    <w:rsid w:val="00EF4AE8"/>
    <w:rsid w:val="00EF6DD5"/>
    <w:rsid w:val="00F01976"/>
    <w:rsid w:val="00F06968"/>
    <w:rsid w:val="00F11C0C"/>
    <w:rsid w:val="00F1319E"/>
    <w:rsid w:val="00F24E21"/>
    <w:rsid w:val="00F2781A"/>
    <w:rsid w:val="00F31AB7"/>
    <w:rsid w:val="00F32149"/>
    <w:rsid w:val="00F34F24"/>
    <w:rsid w:val="00F43DE7"/>
    <w:rsid w:val="00F451CD"/>
    <w:rsid w:val="00F47498"/>
    <w:rsid w:val="00F52F38"/>
    <w:rsid w:val="00F603F7"/>
    <w:rsid w:val="00F62A41"/>
    <w:rsid w:val="00F656DC"/>
    <w:rsid w:val="00F66487"/>
    <w:rsid w:val="00F72EED"/>
    <w:rsid w:val="00F73856"/>
    <w:rsid w:val="00F7387E"/>
    <w:rsid w:val="00F73F22"/>
    <w:rsid w:val="00F74176"/>
    <w:rsid w:val="00F776D7"/>
    <w:rsid w:val="00F81B4D"/>
    <w:rsid w:val="00F84256"/>
    <w:rsid w:val="00F906BA"/>
    <w:rsid w:val="00F90EF8"/>
    <w:rsid w:val="00F92285"/>
    <w:rsid w:val="00F94832"/>
    <w:rsid w:val="00F95CFB"/>
    <w:rsid w:val="00F95EDD"/>
    <w:rsid w:val="00F978F5"/>
    <w:rsid w:val="00F97EA5"/>
    <w:rsid w:val="00FA26D9"/>
    <w:rsid w:val="00FA43D9"/>
    <w:rsid w:val="00FA6736"/>
    <w:rsid w:val="00FB03AC"/>
    <w:rsid w:val="00FB1335"/>
    <w:rsid w:val="00FB337E"/>
    <w:rsid w:val="00FB4659"/>
    <w:rsid w:val="00FB485E"/>
    <w:rsid w:val="00FC20C2"/>
    <w:rsid w:val="00FC3999"/>
    <w:rsid w:val="00FC59EC"/>
    <w:rsid w:val="00FD0867"/>
    <w:rsid w:val="00FD4A6C"/>
    <w:rsid w:val="00FD6673"/>
    <w:rsid w:val="00FE46D9"/>
    <w:rsid w:val="00FE4AD5"/>
    <w:rsid w:val="00FE60D1"/>
    <w:rsid w:val="00FF174C"/>
    <w:rsid w:val="00FF24CA"/>
    <w:rsid w:val="00FF498B"/>
    <w:rsid w:val="00FF6253"/>
    <w:rsid w:val="00FF62E2"/>
    <w:rsid w:val="00FF700C"/>
    <w:rsid w:val="00FF7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9AE43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Paragraph"/>
    <w:link w:val="Heading2Char"/>
    <w:qFormat/>
    <w:rsid w:val="005A3D8C"/>
    <w:pPr>
      <w:keepNext/>
      <w:spacing w:before="360" w:after="60" w:line="360" w:lineRule="auto"/>
      <w:ind w:right="567"/>
      <w:contextualSpacing/>
      <w:outlineLvl w:val="1"/>
    </w:pPr>
    <w:rPr>
      <w:rFonts w:ascii="Times New Roman" w:hAnsi="Times New Roman" w:cs="Arial"/>
      <w:b/>
      <w:bCs/>
      <w:i/>
      <w:iCs/>
      <w:szCs w:val="28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66F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661DAC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661DAC"/>
    <w:pPr>
      <w:spacing w:line="480" w:lineRule="auto"/>
    </w:pPr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nhideWhenUsed/>
    <w:rsid w:val="00635CFA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3E78"/>
  </w:style>
  <w:style w:type="character" w:styleId="PageNumber">
    <w:name w:val="page number"/>
    <w:basedOn w:val="DefaultParagraphFont"/>
    <w:uiPriority w:val="99"/>
    <w:semiHidden/>
    <w:unhideWhenUsed/>
    <w:rsid w:val="004D3E78"/>
  </w:style>
  <w:style w:type="paragraph" w:styleId="Header">
    <w:name w:val="header"/>
    <w:basedOn w:val="Normal"/>
    <w:link w:val="HeaderChar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3E78"/>
  </w:style>
  <w:style w:type="character" w:styleId="LineNumber">
    <w:name w:val="line number"/>
    <w:basedOn w:val="DefaultParagraphFont"/>
    <w:uiPriority w:val="99"/>
    <w:semiHidden/>
    <w:unhideWhenUsed/>
    <w:rsid w:val="0008765C"/>
  </w:style>
  <w:style w:type="character" w:styleId="UnresolvedMention">
    <w:name w:val="Unresolved Mention"/>
    <w:basedOn w:val="DefaultParagraphFont"/>
    <w:uiPriority w:val="99"/>
    <w:semiHidden/>
    <w:unhideWhenUsed/>
    <w:rsid w:val="004760A1"/>
    <w:rPr>
      <w:color w:val="605E5C"/>
      <w:shd w:val="clear" w:color="auto" w:fill="E1DFDD"/>
    </w:rPr>
  </w:style>
  <w:style w:type="paragraph" w:customStyle="1" w:styleId="Paragraph">
    <w:name w:val="Paragraph"/>
    <w:basedOn w:val="Normal"/>
    <w:next w:val="Newparagraph"/>
    <w:qFormat/>
    <w:rsid w:val="00681880"/>
    <w:pPr>
      <w:widowControl w:val="0"/>
      <w:spacing w:before="240" w:line="480" w:lineRule="auto"/>
    </w:pPr>
    <w:rPr>
      <w:rFonts w:ascii="Times New Roman" w:hAnsi="Times New Roman" w:cs="Times New Roman"/>
      <w:lang w:eastAsia="en-GB"/>
    </w:rPr>
  </w:style>
  <w:style w:type="paragraph" w:customStyle="1" w:styleId="Newparagraph">
    <w:name w:val="New paragraph"/>
    <w:basedOn w:val="Normal"/>
    <w:qFormat/>
    <w:rsid w:val="00681880"/>
    <w:pPr>
      <w:spacing w:line="480" w:lineRule="auto"/>
      <w:ind w:firstLine="720"/>
    </w:pPr>
    <w:rPr>
      <w:rFonts w:ascii="Times New Roman" w:hAnsi="Times New Roman" w:cs="Times New Roman"/>
      <w:lang w:eastAsia="en-GB"/>
    </w:rPr>
  </w:style>
  <w:style w:type="paragraph" w:customStyle="1" w:styleId="Figurecaption">
    <w:name w:val="Figure caption"/>
    <w:basedOn w:val="Normal"/>
    <w:next w:val="Normal"/>
    <w:qFormat/>
    <w:rsid w:val="00974A7A"/>
    <w:pPr>
      <w:spacing w:before="240" w:line="360" w:lineRule="auto"/>
    </w:pPr>
    <w:rPr>
      <w:rFonts w:ascii="Times New Roman" w:hAnsi="Times New Roman" w:cs="Times New Roman"/>
      <w:lang w:eastAsia="en-GB"/>
    </w:rPr>
  </w:style>
  <w:style w:type="character" w:customStyle="1" w:styleId="Heading2Char">
    <w:name w:val="Heading 2 Char"/>
    <w:basedOn w:val="DefaultParagraphFont"/>
    <w:link w:val="Heading2"/>
    <w:rsid w:val="005A3D8C"/>
    <w:rPr>
      <w:rFonts w:ascii="Times New Roman" w:hAnsi="Times New Roman" w:cs="Arial"/>
      <w:b/>
      <w:bCs/>
      <w:i/>
      <w:iCs/>
      <w:szCs w:val="28"/>
      <w:lang w:eastAsia="en-GB"/>
    </w:rPr>
  </w:style>
  <w:style w:type="paragraph" w:customStyle="1" w:styleId="Tabletitle">
    <w:name w:val="Table title"/>
    <w:basedOn w:val="Normal"/>
    <w:next w:val="Normal"/>
    <w:qFormat/>
    <w:rsid w:val="00F06968"/>
    <w:pPr>
      <w:spacing w:before="240" w:line="360" w:lineRule="auto"/>
    </w:pPr>
    <w:rPr>
      <w:rFonts w:ascii="Times New Roman" w:hAnsi="Times New Roman" w:cs="Times New Roman"/>
      <w:lang w:eastAsia="en-GB"/>
    </w:rPr>
  </w:style>
  <w:style w:type="table" w:styleId="TableGrid">
    <w:name w:val="Table Grid"/>
    <w:basedOn w:val="TableNormal"/>
    <w:rsid w:val="00701643"/>
    <w:rPr>
      <w:rFonts w:ascii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ulletedlist">
    <w:name w:val="Bulleted list"/>
    <w:basedOn w:val="Paragraph"/>
    <w:next w:val="Paragraph"/>
    <w:qFormat/>
    <w:rsid w:val="00A81910"/>
    <w:pPr>
      <w:widowControl/>
      <w:numPr>
        <w:numId w:val="4"/>
      </w:numPr>
      <w:spacing w:after="240"/>
      <w:contextualSpacing/>
    </w:pPr>
  </w:style>
  <w:style w:type="paragraph" w:styleId="ListParagraph">
    <w:name w:val="List Paragraph"/>
    <w:basedOn w:val="Normal"/>
    <w:uiPriority w:val="34"/>
    <w:qFormat/>
    <w:rsid w:val="00A81910"/>
    <w:pPr>
      <w:ind w:firstLineChars="200" w:firstLine="420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3866FB"/>
    <w:rPr>
      <w:b/>
      <w:bCs/>
      <w:sz w:val="32"/>
      <w:szCs w:val="32"/>
    </w:rPr>
  </w:style>
  <w:style w:type="paragraph" w:customStyle="1" w:styleId="Acknowledgements">
    <w:name w:val="Acknowledgements"/>
    <w:basedOn w:val="Normal"/>
    <w:next w:val="Normal"/>
    <w:qFormat/>
    <w:rsid w:val="001F5515"/>
    <w:pPr>
      <w:spacing w:before="120" w:line="360" w:lineRule="auto"/>
    </w:pPr>
    <w:rPr>
      <w:rFonts w:ascii="Times New Roman" w:hAnsi="Times New Roman" w:cs="Times New Roman"/>
      <w:sz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13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csenet.org/journal/index.php/ibr/about" TargetMode="External"/><Relationship Id="rId13" Type="http://schemas.openxmlformats.org/officeDocument/2006/relationships/hyperlink" Target="https://www.atlantis-press.com/proceedings/series/assehr" TargetMode="External"/><Relationship Id="rId18" Type="http://schemas.openxmlformats.org/officeDocument/2006/relationships/hyperlink" Target="https://link.springer.com/book/10.1007/978-3-319-78018-4" TargetMode="External"/><Relationship Id="rId3" Type="http://schemas.openxmlformats.org/officeDocument/2006/relationships/styles" Target="styles.xml"/><Relationship Id="rId21" Type="http://schemas.openxmlformats.org/officeDocument/2006/relationships/footer" Target="footer2.xml"/><Relationship Id="rId7" Type="http://schemas.openxmlformats.org/officeDocument/2006/relationships/endnotes" Target="endnotes.xml"/><Relationship Id="rId12" Type="http://schemas.openxmlformats.org/officeDocument/2006/relationships/hyperlink" Target="https://www.atlantis-press.com/proceedings/series/aebmr" TargetMode="External"/><Relationship Id="rId17" Type="http://schemas.openxmlformats.org/officeDocument/2006/relationships/hyperlink" Target="https://link.springer.com/book/10.1007/978-3-030-43399-4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igi-global.com/book/handbook-research-current-trends-asian/270868" TargetMode="Externa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scirp.org/journal/journalarticles?journalid=1002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iopscience.iop.org/journal/1755-1315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sciendo.com/it/journal/CONC" TargetMode="External"/><Relationship Id="rId19" Type="http://schemas.openxmlformats.org/officeDocument/2006/relationships/hyperlink" Target="https://link.springer.com/book/10.1007/978-3-031-31027-0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ccsenet.org/journal/index.php/jms/about" TargetMode="External"/><Relationship Id="rId14" Type="http://schemas.openxmlformats.org/officeDocument/2006/relationships/hyperlink" Target="https://un-pub.eu/ojs/index.php/pntsbs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422A62-8AC9-4201-B82B-A1DBBF3C2A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51</Words>
  <Characters>371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7-05T01:48:00Z</dcterms:created>
  <dcterms:modified xsi:type="dcterms:W3CDTF">2024-07-05T0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5137a58596b1eb4e337e83c53c03e3fc85a25e5def400ffd7106a785f980af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modern-humanities-research-association</vt:lpwstr>
  </property>
  <property fmtid="{D5CDD505-2E9C-101B-9397-08002B2CF9AE}" pid="14" name="Mendeley Recent Style Name 5_1">
    <vt:lpwstr>Modern Humanities Research Association 3rd edition (note with bibliography)</vt:lpwstr>
  </property>
  <property fmtid="{D5CDD505-2E9C-101B-9397-08002B2CF9AE}" pid="15" name="Mendeley Recent Style Id 6_1">
    <vt:lpwstr>http://www.zotero.org/styles/plos-one</vt:lpwstr>
  </property>
  <property fmtid="{D5CDD505-2E9C-101B-9397-08002B2CF9AE}" pid="16" name="Mendeley Recent Style Name 6_1">
    <vt:lpwstr>PLOS ONE</vt:lpwstr>
  </property>
  <property fmtid="{D5CDD505-2E9C-101B-9397-08002B2CF9AE}" pid="17" name="Mendeley Recent Style Id 7_1">
    <vt:lpwstr>http://www.zotero.org/styles/sage-harvard</vt:lpwstr>
  </property>
  <property fmtid="{D5CDD505-2E9C-101B-9397-08002B2CF9AE}" pid="18" name="Mendeley Recent Style Name 7_1">
    <vt:lpwstr>SAGE - Harvard</vt:lpwstr>
  </property>
  <property fmtid="{D5CDD505-2E9C-101B-9397-08002B2CF9AE}" pid="19" name="Mendeley Recent Style Id 8_1">
    <vt:lpwstr>http://www.zotero.org/styles/sustainability</vt:lpwstr>
  </property>
  <property fmtid="{D5CDD505-2E9C-101B-9397-08002B2CF9AE}" pid="20" name="Mendeley Recent Style Name 8_1">
    <vt:lpwstr>Sustainability</vt:lpwstr>
  </property>
  <property fmtid="{D5CDD505-2E9C-101B-9397-08002B2CF9AE}" pid="21" name="Mendeley Recent Style Id 9_1">
    <vt:lpwstr>http://www.zotero.org/styles/taylor-and-francis-chicago-author-date</vt:lpwstr>
  </property>
  <property fmtid="{D5CDD505-2E9C-101B-9397-08002B2CF9AE}" pid="22" name="Mendeley Recent Style Name 9_1">
    <vt:lpwstr>Taylor &amp; Francis - Chicago Manual of Style (author-date)</vt:lpwstr>
  </property>
  <property fmtid="{D5CDD505-2E9C-101B-9397-08002B2CF9AE}" pid="23" name="Mendeley Document_1">
    <vt:lpwstr>True</vt:lpwstr>
  </property>
  <property fmtid="{D5CDD505-2E9C-101B-9397-08002B2CF9AE}" pid="24" name="Mendeley Citation Style_1">
    <vt:lpwstr>http://www.zotero.org/styles/plos-one</vt:lpwstr>
  </property>
  <property fmtid="{D5CDD505-2E9C-101B-9397-08002B2CF9AE}" pid="25" name="Mendeley Unique User Id_1">
    <vt:lpwstr>b2f849f1-3b3b-3144-801e-a9210d823428</vt:lpwstr>
  </property>
</Properties>
</file>